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BF6D8" w14:textId="65E22CBE" w:rsidR="00AC257B" w:rsidRPr="008462B9" w:rsidRDefault="007E148A" w:rsidP="008462B9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</w:t>
      </w:r>
      <w:r w:rsidR="002A2BE2">
        <w:rPr>
          <w:rFonts w:ascii="Arial" w:hAnsi="Arial" w:cs="Arial"/>
          <w:b/>
          <w:bCs/>
          <w:sz w:val="18"/>
          <w:szCs w:val="18"/>
        </w:rPr>
        <w:t>al Table</w:t>
      </w:r>
      <w:r>
        <w:rPr>
          <w:rFonts w:ascii="Arial" w:hAnsi="Arial" w:cs="Arial"/>
          <w:b/>
          <w:bCs/>
          <w:sz w:val="18"/>
          <w:szCs w:val="18"/>
        </w:rPr>
        <w:t xml:space="preserve"> 1 – Codebook </w:t>
      </w:r>
      <w:r w:rsidR="00CE0DE8" w:rsidRPr="008462B9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65F9921C" w14:textId="7882623A" w:rsidR="00AC257B" w:rsidRPr="008462B9" w:rsidRDefault="00AC257B" w:rsidP="008462B9">
      <w:pPr>
        <w:rPr>
          <w:rFonts w:ascii="Arial" w:hAnsi="Arial" w:cs="Arial"/>
          <w:sz w:val="18"/>
          <w:szCs w:val="18"/>
        </w:rPr>
      </w:pPr>
    </w:p>
    <w:p w14:paraId="32672D9D" w14:textId="77777777" w:rsidR="00AC257B" w:rsidRPr="008462B9" w:rsidRDefault="00AC257B" w:rsidP="008462B9">
      <w:pPr>
        <w:rPr>
          <w:rFonts w:ascii="Arial" w:hAnsi="Arial" w:cs="Arial"/>
          <w:sz w:val="18"/>
          <w:szCs w:val="18"/>
        </w:rPr>
      </w:pPr>
    </w:p>
    <w:tbl>
      <w:tblPr>
        <w:tblStyle w:val="a1"/>
        <w:tblW w:w="13842" w:type="dxa"/>
        <w:tblInd w:w="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2"/>
        <w:gridCol w:w="7560"/>
        <w:gridCol w:w="3150"/>
      </w:tblGrid>
      <w:tr w:rsidR="00AC257B" w:rsidRPr="008462B9" w14:paraId="1FDE0F45" w14:textId="77777777" w:rsidTr="008462B9">
        <w:trPr>
          <w:trHeight w:val="345"/>
        </w:trPr>
        <w:tc>
          <w:tcPr>
            <w:tcW w:w="1384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DBA06" w14:textId="77777777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  <w:u w:val="single"/>
              </w:rPr>
              <w:t xml:space="preserve">General: </w:t>
            </w:r>
          </w:p>
          <w:p w14:paraId="2FE657CA" w14:textId="1C4C8BED" w:rsidR="00AC257B" w:rsidRPr="008462B9" w:rsidRDefault="00CE0DE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Quoted tweets are to be considered part of the tweet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unit,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however, quoted materials should be considered in light of what the poster is saying</w:t>
            </w:r>
          </w:p>
          <w:p w14:paraId="72217D61" w14:textId="69D2B10D" w:rsidR="00AC257B" w:rsidRPr="008462B9" w:rsidRDefault="00CE0DE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f tweet is part of a thread, code each tweet that occurs</w:t>
            </w:r>
            <w:r w:rsidR="00FF7CDC" w:rsidRPr="008462B9">
              <w:rPr>
                <w:rFonts w:ascii="Arial" w:eastAsia="Arial" w:hAnsi="Arial" w:cs="Arial"/>
                <w:sz w:val="18"/>
                <w:szCs w:val="18"/>
              </w:rPr>
              <w:t xml:space="preserve"> in data set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individually. Use rest of thread for context</w:t>
            </w:r>
          </w:p>
          <w:p w14:paraId="0C509368" w14:textId="2C12FDAA" w:rsidR="00AC257B" w:rsidRPr="008462B9" w:rsidRDefault="00CE0DE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de only English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tweet</w:t>
            </w:r>
            <w:r w:rsidR="00F3454C" w:rsidRPr="008462B9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="00E2012D" w:rsidRPr="008462B9">
              <w:rPr>
                <w:rFonts w:ascii="Arial" w:eastAsia="Arial" w:hAnsi="Arial" w:cs="Arial"/>
                <w:sz w:val="18"/>
                <w:szCs w:val="18"/>
              </w:rPr>
              <w:t>;</w:t>
            </w:r>
            <w:proofErr w:type="gramEnd"/>
            <w:r w:rsidR="00FF7CDC" w:rsidRPr="008462B9">
              <w:rPr>
                <w:rFonts w:ascii="Arial" w:eastAsia="Arial" w:hAnsi="Arial" w:cs="Arial"/>
                <w:sz w:val="18"/>
                <w:szCs w:val="18"/>
              </w:rPr>
              <w:t xml:space="preserve"> o</w:t>
            </w:r>
            <w:r w:rsidR="00A15179" w:rsidRPr="008462B9">
              <w:rPr>
                <w:rFonts w:ascii="Arial" w:eastAsia="Arial" w:hAnsi="Arial" w:cs="Arial"/>
                <w:sz w:val="18"/>
                <w:szCs w:val="18"/>
              </w:rPr>
              <w:t>ne short phrase in another language is ok</w:t>
            </w:r>
            <w:r w:rsidR="003535B3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9D3DD50" w14:textId="3BF18CD6" w:rsidR="00FB42BC" w:rsidRPr="008462B9" w:rsidRDefault="007E5C6F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Hashtags and </w:t>
            </w:r>
            <w:r w:rsidR="00255983" w:rsidRPr="008462B9">
              <w:rPr>
                <w:rFonts w:ascii="Arial" w:eastAsia="Arial" w:hAnsi="Arial" w:cs="Arial"/>
                <w:sz w:val="18"/>
                <w:szCs w:val="18"/>
              </w:rPr>
              <w:t>tags</w:t>
            </w:r>
            <w:r w:rsidR="00856035" w:rsidRPr="008462B9">
              <w:rPr>
                <w:rFonts w:ascii="Arial" w:eastAsia="Arial" w:hAnsi="Arial" w:cs="Arial"/>
                <w:sz w:val="18"/>
                <w:szCs w:val="18"/>
              </w:rPr>
              <w:t>/mentions</w:t>
            </w:r>
            <w:r w:rsidR="00255983" w:rsidRPr="008462B9">
              <w:rPr>
                <w:rFonts w:ascii="Arial" w:eastAsia="Arial" w:hAnsi="Arial" w:cs="Arial"/>
                <w:sz w:val="18"/>
                <w:szCs w:val="18"/>
              </w:rPr>
              <w:t xml:space="preserve"> can be treated as content or context, whichever makes sense based on their position in the larger tweet. </w:t>
            </w:r>
            <w:r w:rsidR="00FB42BC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AC257B" w:rsidRPr="008462B9" w14:paraId="5C67875F" w14:textId="77777777" w:rsidTr="008462B9">
        <w:trPr>
          <w:trHeight w:val="345"/>
        </w:trPr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C8F4D" w14:textId="77777777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7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25085" w14:textId="77777777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DEFINITION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7C619" w14:textId="525D44DC" w:rsidR="00AC257B" w:rsidRPr="008462B9" w:rsidRDefault="003E7FC6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INSTRUCTION</w:t>
            </w:r>
          </w:p>
        </w:tc>
      </w:tr>
      <w:tr w:rsidR="00AC257B" w:rsidRPr="008462B9" w14:paraId="4316BEEE" w14:textId="77777777" w:rsidTr="008462B9">
        <w:trPr>
          <w:trHeight w:val="126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1CA2" w14:textId="77777777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TWEET CATEGORY</w:t>
            </w:r>
          </w:p>
        </w:tc>
        <w:tc>
          <w:tcPr>
            <w:tcW w:w="107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3384" w14:textId="577BFA09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ies mutually exclusive - pick the best category. If truly more than one category, categories are ordered by importance, so choose category higher on list. </w:t>
            </w:r>
          </w:p>
          <w:p w14:paraId="03AC5C6C" w14:textId="066245B9" w:rsidR="00E2012D" w:rsidRPr="008462B9" w:rsidRDefault="00E2012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3197D50" w14:textId="2F02721E" w:rsidR="00E2012D" w:rsidRPr="008462B9" w:rsidRDefault="00E2012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In order to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categorize: </w:t>
            </w:r>
          </w:p>
          <w:p w14:paraId="5DE91F6D" w14:textId="0EF83D36" w:rsidR="00AC257B" w:rsidRPr="008462B9" w:rsidRDefault="00E2012D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Must refer to h</w:t>
            </w:r>
            <w:r w:rsidR="00CE0DE8" w:rsidRPr="008462B9">
              <w:rPr>
                <w:rFonts w:ascii="Arial" w:eastAsia="Arial" w:hAnsi="Arial" w:cs="Arial"/>
                <w:sz w:val="18"/>
                <w:szCs w:val="18"/>
              </w:rPr>
              <w:t>uman genetics</w:t>
            </w:r>
            <w:r w:rsidR="003120F8" w:rsidRPr="008462B9">
              <w:rPr>
                <w:rFonts w:ascii="Arial" w:eastAsia="Arial" w:hAnsi="Arial" w:cs="Arial"/>
                <w:sz w:val="18"/>
                <w:szCs w:val="18"/>
              </w:rPr>
              <w:t>, not agriculture or animal genetics</w:t>
            </w:r>
          </w:p>
          <w:p w14:paraId="2847E261" w14:textId="05C4EBDC" w:rsidR="00AC257B" w:rsidRPr="008462B9" w:rsidRDefault="00CE0DE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Tweets that refer to a gene relating to a disease ineligible unless disease is obesity</w:t>
            </w:r>
            <w:r w:rsidR="00675930" w:rsidRPr="008462B9">
              <w:rPr>
                <w:rFonts w:ascii="Arial" w:eastAsia="Arial" w:hAnsi="Arial" w:cs="Arial"/>
                <w:sz w:val="18"/>
                <w:szCs w:val="18"/>
              </w:rPr>
              <w:t xml:space="preserve"> or eating disorders (see below)</w:t>
            </w:r>
          </w:p>
          <w:p w14:paraId="5278137E" w14:textId="357189D3" w:rsidR="003120F8" w:rsidRPr="008462B9" w:rsidRDefault="003120F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Use only what is seen in the initial tweet to assign category. </w:t>
            </w:r>
          </w:p>
          <w:p w14:paraId="10D179EF" w14:textId="77777777" w:rsidR="00E2012D" w:rsidRPr="008462B9" w:rsidRDefault="003120F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nterpret jokes/sarcasm the best you can to be consistent with the meaning. </w:t>
            </w:r>
          </w:p>
          <w:p w14:paraId="6C58946C" w14:textId="5FC12C68" w:rsidR="003120F8" w:rsidRPr="008462B9" w:rsidRDefault="003120F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Don’t include genetics used as idioms/turns of phrase (e.g., she has cooking in her DNA). </w:t>
            </w:r>
          </w:p>
          <w:p w14:paraId="1B7F1248" w14:textId="77777777" w:rsidR="003120F8" w:rsidRPr="008462B9" w:rsidRDefault="003120F8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s can be included in a category when the category is negated (e.g., genes don’t influence body weight) </w:t>
            </w:r>
          </w:p>
          <w:p w14:paraId="53677595" w14:textId="44480761" w:rsidR="0072236D" w:rsidRPr="008462B9" w:rsidRDefault="00557993" w:rsidP="008462B9">
            <w:pPr>
              <w:widowControl w:val="0"/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der bio can be used as context, e.g., if it’s a genetic testing company tweet can be viewed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in light of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this  </w:t>
            </w:r>
          </w:p>
        </w:tc>
      </w:tr>
      <w:tr w:rsidR="00AC257B" w:rsidRPr="008462B9" w14:paraId="164F7F5E" w14:textId="77777777" w:rsidTr="008462B9">
        <w:trPr>
          <w:trHeight w:val="15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77638" w14:textId="2B9EABBD" w:rsidR="00AC257B" w:rsidRPr="008462B9" w:rsidRDefault="00CE0DE8" w:rsidP="008462B9">
            <w:pPr>
              <w:widowControl w:val="0"/>
              <w:numPr>
                <w:ilvl w:val="0"/>
                <w:numId w:val="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Nutrigenetics</w:t>
            </w:r>
            <w:r w:rsidR="00C00E3E" w:rsidRPr="008462B9">
              <w:rPr>
                <w:rFonts w:ascii="Arial" w:eastAsia="Arial" w:hAnsi="Arial" w:cs="Arial"/>
                <w:sz w:val="18"/>
                <w:szCs w:val="18"/>
              </w:rPr>
              <w:t>/omics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Product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7294C" w14:textId="740EE63C" w:rsidR="00557993" w:rsidRPr="008462B9" w:rsidRDefault="00456F85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Reference to a</w:t>
            </w:r>
            <w:r w:rsidR="00CE0DE8" w:rsidRPr="008462B9">
              <w:rPr>
                <w:rFonts w:ascii="Arial" w:eastAsia="Arial" w:hAnsi="Arial" w:cs="Arial"/>
                <w:sz w:val="18"/>
                <w:szCs w:val="18"/>
              </w:rPr>
              <w:t xml:space="preserve"> specific product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(s)</w:t>
            </w:r>
            <w:r w:rsidR="00CE0DE8" w:rsidRPr="008462B9">
              <w:rPr>
                <w:rFonts w:ascii="Arial" w:eastAsia="Arial" w:hAnsi="Arial" w:cs="Arial"/>
                <w:sz w:val="18"/>
                <w:szCs w:val="18"/>
              </w:rPr>
              <w:t xml:space="preserve"> or commentary (positive or negative) on a specific product</w:t>
            </w:r>
            <w:r w:rsidR="00AA052F" w:rsidRPr="008462B9">
              <w:rPr>
                <w:rFonts w:ascii="Arial" w:eastAsia="Arial" w:hAnsi="Arial" w:cs="Arial"/>
                <w:sz w:val="18"/>
                <w:szCs w:val="18"/>
              </w:rPr>
              <w:t xml:space="preserve"> though product does not need to be named</w:t>
            </w:r>
          </w:p>
          <w:p w14:paraId="7F51DE5F" w14:textId="6FCBB665" w:rsidR="00557993" w:rsidRPr="008462B9" w:rsidRDefault="0055799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3F2B127" w14:textId="3C966CA8" w:rsidR="00557993" w:rsidRPr="008462B9" w:rsidRDefault="00557993" w:rsidP="008462B9">
            <w:pPr>
              <w:pStyle w:val="ListParagraph"/>
              <w:widowControl w:val="0"/>
              <w:numPr>
                <w:ilvl w:val="0"/>
                <w:numId w:val="2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ention of genetic test + a word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like: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lifestyle, wellness synonym, prevention, optimize </w:t>
            </w:r>
            <w:r w:rsidR="00456F85" w:rsidRPr="008462B9">
              <w:rPr>
                <w:rFonts w:ascii="Arial" w:eastAsia="Arial" w:hAnsi="Arial" w:cs="Arial"/>
                <w:sz w:val="18"/>
                <w:szCs w:val="18"/>
              </w:rPr>
              <w:t>should be coded</w:t>
            </w:r>
          </w:p>
          <w:p w14:paraId="684DA2AE" w14:textId="34D55AB9" w:rsidR="00C00E3E" w:rsidRPr="008462B9" w:rsidRDefault="00557993" w:rsidP="008462B9">
            <w:pPr>
              <w:pStyle w:val="ListParagraph"/>
              <w:widowControl w:val="0"/>
              <w:numPr>
                <w:ilvl w:val="0"/>
                <w:numId w:val="2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Do not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include simply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the concept of personalizing a diet </w:t>
            </w:r>
          </w:p>
          <w:p w14:paraId="6E930712" w14:textId="5D897B0B" w:rsidR="00C00E3E" w:rsidRPr="008462B9" w:rsidRDefault="00C00E3E" w:rsidP="008462B9">
            <w:pPr>
              <w:pStyle w:val="ListParagraph"/>
              <w:widowControl w:val="0"/>
              <w:numPr>
                <w:ilvl w:val="0"/>
                <w:numId w:val="2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ention of a specific test can be in the </w:t>
            </w:r>
            <w:r w:rsidR="00945871" w:rsidRPr="008462B9">
              <w:rPr>
                <w:rFonts w:ascii="Arial" w:eastAsia="Arial" w:hAnsi="Arial" w:cs="Arial"/>
                <w:sz w:val="18"/>
                <w:szCs w:val="18"/>
              </w:rPr>
              <w:t xml:space="preserve">hashtags/tags </w:t>
            </w:r>
          </w:p>
          <w:p w14:paraId="78A793B7" w14:textId="07DDAD66" w:rsidR="005F5735" w:rsidRPr="008462B9" w:rsidRDefault="00C00E3E" w:rsidP="008462B9">
            <w:pPr>
              <w:pStyle w:val="ListParagraph"/>
              <w:widowControl w:val="0"/>
              <w:numPr>
                <w:ilvl w:val="0"/>
                <w:numId w:val="2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Nutrigenomics products </w:t>
            </w:r>
            <w:r w:rsidR="00F178B9" w:rsidRPr="008462B9">
              <w:rPr>
                <w:rFonts w:ascii="Arial" w:eastAsia="Arial" w:hAnsi="Arial" w:cs="Arial"/>
                <w:sz w:val="18"/>
                <w:szCs w:val="18"/>
              </w:rPr>
              <w:t>should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be marketed as something that will change your DNA</w:t>
            </w:r>
            <w:r w:rsidR="009D257F" w:rsidRPr="008462B9">
              <w:rPr>
                <w:rFonts w:ascii="Arial" w:eastAsia="Arial" w:hAnsi="Arial" w:cs="Arial"/>
                <w:sz w:val="18"/>
                <w:szCs w:val="18"/>
              </w:rPr>
              <w:t xml:space="preserve"> (e.g., supplements) </w:t>
            </w:r>
            <w:r w:rsidR="00F178B9" w:rsidRPr="008462B9">
              <w:rPr>
                <w:rFonts w:ascii="Arial" w:eastAsia="Arial" w:hAnsi="Arial" w:cs="Arial"/>
                <w:sz w:val="18"/>
                <w:szCs w:val="18"/>
              </w:rPr>
              <w:t>to be included</w:t>
            </w:r>
          </w:p>
          <w:p w14:paraId="251220C4" w14:textId="445241F6" w:rsidR="007069DF" w:rsidRPr="008462B9" w:rsidRDefault="005F5735" w:rsidP="008462B9">
            <w:pPr>
              <w:pStyle w:val="ListParagraph"/>
              <w:widowControl w:val="0"/>
              <w:numPr>
                <w:ilvl w:val="0"/>
                <w:numId w:val="2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f a company is tweeting it’s not automatically in this category, but it is likely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FBBAC" w14:textId="5A4FBB55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="00456F85" w:rsidRPr="008462B9">
              <w:rPr>
                <w:rFonts w:ascii="Arial" w:eastAsia="Arial" w:hAnsi="Arial" w:cs="Arial"/>
                <w:b/>
                <w:sz w:val="18"/>
                <w:szCs w:val="18"/>
              </w:rPr>
              <w:t>1</w:t>
            </w:r>
          </w:p>
        </w:tc>
      </w:tr>
      <w:tr w:rsidR="00AC257B" w:rsidRPr="008462B9" w14:paraId="6EA872F5" w14:textId="77777777" w:rsidTr="008462B9">
        <w:trPr>
          <w:trHeight w:val="899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B6612" w14:textId="02548E10" w:rsidR="00AC257B" w:rsidRPr="008462B9" w:rsidRDefault="00673FA3" w:rsidP="008462B9">
            <w:pPr>
              <w:widowControl w:val="0"/>
              <w:numPr>
                <w:ilvl w:val="0"/>
                <w:numId w:val="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Nutrigenetics concepts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B237" w14:textId="723B9615" w:rsidR="00557993" w:rsidRPr="008462B9" w:rsidRDefault="00673FA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DNA influences response to nutrients in the diet and the body’s response</w:t>
            </w:r>
          </w:p>
          <w:p w14:paraId="72F9A46E" w14:textId="77777777" w:rsidR="00673FA3" w:rsidRPr="008462B9" w:rsidRDefault="00673FA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0AAD9D8" w14:textId="44683B43" w:rsidR="001B68F0" w:rsidRPr="008462B9" w:rsidRDefault="00673FA3" w:rsidP="008462B9">
            <w:pPr>
              <w:pStyle w:val="ListParagraph"/>
              <w:widowControl w:val="0"/>
              <w:numPr>
                <w:ilvl w:val="0"/>
                <w:numId w:val="2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Ca</w:t>
            </w:r>
            <w:r w:rsidR="00557993" w:rsidRPr="008462B9">
              <w:rPr>
                <w:rFonts w:ascii="Arial" w:eastAsia="Arial" w:hAnsi="Arial" w:cs="Arial"/>
                <w:sz w:val="18"/>
                <w:szCs w:val="18"/>
              </w:rPr>
              <w:t xml:space="preserve">n also relate to genetic influence on what the body does in absence of food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031F" w14:textId="40EB9F2F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="00673FA3" w:rsidRPr="008462B9">
              <w:rPr>
                <w:rFonts w:ascii="Arial" w:eastAsia="Arial" w:hAnsi="Arial" w:cs="Arial"/>
                <w:b/>
                <w:sz w:val="18"/>
                <w:szCs w:val="18"/>
              </w:rPr>
              <w:t>2</w:t>
            </w:r>
          </w:p>
        </w:tc>
      </w:tr>
      <w:tr w:rsidR="00AC257B" w:rsidRPr="008462B9" w14:paraId="563729C1" w14:textId="77777777" w:rsidTr="008462B9">
        <w:trPr>
          <w:trHeight w:val="142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F11C5" w14:textId="625C6930" w:rsidR="00AC257B" w:rsidRPr="008462B9" w:rsidRDefault="00673FA3" w:rsidP="008462B9">
            <w:pPr>
              <w:widowControl w:val="0"/>
              <w:numPr>
                <w:ilvl w:val="0"/>
                <w:numId w:val="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Nutrigenomics concept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76FB9" w14:textId="3FF383D6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What </w:t>
            </w:r>
            <w:r w:rsidR="001B68F0" w:rsidRPr="008462B9">
              <w:rPr>
                <w:rFonts w:ascii="Arial" w:eastAsia="Arial" w:hAnsi="Arial" w:cs="Arial"/>
                <w:sz w:val="18"/>
                <w:szCs w:val="18"/>
              </w:rPr>
              <w:t>someone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eat</w:t>
            </w:r>
            <w:r w:rsidR="001B68F0" w:rsidRPr="008462B9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influences gene expression or DNA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characteristics;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BEA2D03" w14:textId="77777777" w:rsidR="000F1BB3" w:rsidRPr="008462B9" w:rsidRDefault="000F1BB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7699AA5" w14:textId="48B7EE2F" w:rsidR="000F1BB3" w:rsidRPr="008462B9" w:rsidRDefault="000F1BB3" w:rsidP="008462B9">
            <w:pPr>
              <w:pStyle w:val="ListParagraph"/>
              <w:widowControl w:val="0"/>
              <w:numPr>
                <w:ilvl w:val="0"/>
                <w:numId w:val="24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Also count changes in offspring DNA through epigenetics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E6AE2" w14:textId="5DB40458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="00673FA3" w:rsidRPr="008462B9">
              <w:rPr>
                <w:rFonts w:ascii="Arial" w:eastAsia="Arial" w:hAnsi="Arial" w:cs="Arial"/>
                <w:b/>
                <w:sz w:val="18"/>
                <w:szCs w:val="18"/>
              </w:rPr>
              <w:t>3</w:t>
            </w:r>
          </w:p>
        </w:tc>
      </w:tr>
      <w:tr w:rsidR="00AC257B" w:rsidRPr="008462B9" w14:paraId="398F2167" w14:textId="77777777" w:rsidTr="008462B9">
        <w:trPr>
          <w:trHeight w:val="11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9C029" w14:textId="77777777" w:rsidR="00AC257B" w:rsidRPr="008462B9" w:rsidRDefault="00CE0DE8" w:rsidP="008462B9">
            <w:pPr>
              <w:widowControl w:val="0"/>
              <w:numPr>
                <w:ilvl w:val="0"/>
                <w:numId w:val="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>Genes influence eating behavior/food preferenc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D9FB7" w14:textId="67FDFF75" w:rsidR="00AC257B" w:rsidRDefault="00673FA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Genes influence f</w:t>
            </w:r>
            <w:r w:rsidR="00CE0DE8" w:rsidRPr="008462B9">
              <w:rPr>
                <w:rFonts w:ascii="Arial" w:eastAsia="Arial" w:hAnsi="Arial" w:cs="Arial"/>
                <w:sz w:val="18"/>
                <w:szCs w:val="18"/>
              </w:rPr>
              <w:t>ood choices/preferences</w:t>
            </w:r>
            <w:r w:rsidR="00BB610C" w:rsidRPr="008462B9">
              <w:rPr>
                <w:rFonts w:ascii="Arial" w:eastAsia="Arial" w:hAnsi="Arial" w:cs="Arial"/>
                <w:sz w:val="18"/>
                <w:szCs w:val="18"/>
              </w:rPr>
              <w:t>/experience of food</w:t>
            </w:r>
            <w:r w:rsidR="00CE0DE8" w:rsidRPr="008462B9">
              <w:rPr>
                <w:rFonts w:ascii="Arial" w:eastAsia="Arial" w:hAnsi="Arial" w:cs="Arial"/>
                <w:sz w:val="18"/>
                <w:szCs w:val="18"/>
              </w:rPr>
              <w:t>, when/why/how/where/who of eating</w:t>
            </w:r>
          </w:p>
          <w:p w14:paraId="163E130F" w14:textId="77777777" w:rsidR="008462B9" w:rsidRPr="008462B9" w:rsidRDefault="008462B9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FC4F982" w14:textId="4614ABF9" w:rsidR="008C4ACF" w:rsidRPr="008462B9" w:rsidRDefault="00CE0DE8" w:rsidP="008462B9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ncluding eating disorders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4DBBF" w14:textId="46C0BA2E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="00673FA3" w:rsidRPr="008462B9">
              <w:rPr>
                <w:rFonts w:ascii="Arial" w:eastAsia="Arial" w:hAnsi="Arial" w:cs="Arial"/>
                <w:b/>
                <w:sz w:val="18"/>
                <w:szCs w:val="18"/>
              </w:rPr>
              <w:t>4</w:t>
            </w:r>
          </w:p>
        </w:tc>
      </w:tr>
      <w:tr w:rsidR="00AC257B" w:rsidRPr="008462B9" w14:paraId="7510583B" w14:textId="77777777" w:rsidTr="008462B9">
        <w:trPr>
          <w:trHeight w:val="115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13F5D" w14:textId="77777777" w:rsidR="00AC257B" w:rsidRPr="008462B9" w:rsidRDefault="00CE0DE8" w:rsidP="008462B9">
            <w:pPr>
              <w:widowControl w:val="0"/>
              <w:numPr>
                <w:ilvl w:val="0"/>
                <w:numId w:val="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Genes influencing body weight/siz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726A3" w14:textId="406CD037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Direct genes to weight relationship, does not include the interplay between genes and food</w:t>
            </w:r>
          </w:p>
          <w:p w14:paraId="297C9A1C" w14:textId="2C30ECA1" w:rsidR="00557993" w:rsidRPr="008462B9" w:rsidRDefault="0055799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987911F" w14:textId="42F300E6" w:rsidR="00F37A43" w:rsidRPr="008462B9" w:rsidRDefault="00557993" w:rsidP="008462B9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Physique;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muscle size also count as body ‘size’ </w:t>
            </w:r>
          </w:p>
          <w:p w14:paraId="21E8AF8C" w14:textId="79EA7F12" w:rsidR="00EA28C9" w:rsidRPr="008462B9" w:rsidRDefault="00F37A43" w:rsidP="008462B9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Also select this</w:t>
            </w:r>
            <w:r w:rsidR="00675930" w:rsidRPr="008462B9">
              <w:rPr>
                <w:rFonts w:ascii="Arial" w:eastAsia="Arial" w:hAnsi="Arial" w:cs="Arial"/>
                <w:sz w:val="18"/>
                <w:szCs w:val="18"/>
              </w:rPr>
              <w:t xml:space="preserve"> category if tweet states genes do not influence body size/weight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362C0" w14:textId="669FD07A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="002F59A2" w:rsidRPr="008462B9">
              <w:rPr>
                <w:rFonts w:ascii="Arial" w:eastAsia="Arial" w:hAnsi="Arial" w:cs="Arial"/>
                <w:b/>
                <w:sz w:val="18"/>
                <w:szCs w:val="18"/>
              </w:rPr>
              <w:t>5</w:t>
            </w:r>
          </w:p>
        </w:tc>
      </w:tr>
      <w:tr w:rsidR="00AC257B" w:rsidRPr="008462B9" w14:paraId="73D547DA" w14:textId="77777777" w:rsidTr="008462B9">
        <w:trPr>
          <w:trHeight w:val="1034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B5EBC" w14:textId="459D4294" w:rsidR="00AC257B" w:rsidRPr="008462B9" w:rsidRDefault="00CE0DE8" w:rsidP="008462B9">
            <w:pPr>
              <w:widowControl w:val="0"/>
              <w:numPr>
                <w:ilvl w:val="0"/>
                <w:numId w:val="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755F1" w14:textId="3956AF37" w:rsidR="00255983" w:rsidRPr="008462B9" w:rsidRDefault="0025598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ust still pertain to relationship between food and genes. </w:t>
            </w:r>
          </w:p>
          <w:p w14:paraId="4D8C9491" w14:textId="77777777" w:rsidR="00255983" w:rsidRPr="008462B9" w:rsidRDefault="00255983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36E2E89" w14:textId="66D5547C" w:rsidR="00D63444" w:rsidRPr="008462B9" w:rsidRDefault="00255983" w:rsidP="008462B9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For example – use other when the word “nutrigenetics” or “nutrigenomics” is used, but not in an otherwise codable context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C0840" w14:textId="5549E3C3" w:rsidR="00AC257B" w:rsidRPr="008462B9" w:rsidRDefault="00CE0DE8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="002F59A2" w:rsidRPr="008462B9">
              <w:rPr>
                <w:rFonts w:ascii="Arial" w:eastAsia="Arial" w:hAnsi="Arial" w:cs="Arial"/>
                <w:b/>
                <w:sz w:val="18"/>
                <w:szCs w:val="18"/>
              </w:rPr>
              <w:t>6</w:t>
            </w:r>
            <w:r w:rsidR="000824DC" w:rsidRPr="008462B9"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7B176A" w:rsidRPr="008462B9" w14:paraId="77375C06" w14:textId="77777777" w:rsidTr="008462B9">
        <w:trPr>
          <w:trHeight w:val="345"/>
        </w:trPr>
        <w:tc>
          <w:tcPr>
            <w:tcW w:w="13842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D1765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7B176A" w:rsidRPr="008462B9" w14:paraId="17F9CAA7" w14:textId="77777777" w:rsidTr="008462B9">
        <w:trPr>
          <w:trHeight w:val="34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465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AUTHOR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16178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Who is tweeting?</w:t>
            </w:r>
          </w:p>
          <w:p w14:paraId="66047A23" w14:textId="77777777" w:rsidR="00F3454C" w:rsidRPr="008462B9" w:rsidRDefault="00F3454C" w:rsidP="008462B9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utually exclusive, choose the best answer </w:t>
            </w:r>
          </w:p>
          <w:p w14:paraId="1AE0803F" w14:textId="2E8964BE" w:rsidR="00F3454C" w:rsidRPr="008462B9" w:rsidRDefault="00F3454C" w:rsidP="008462B9">
            <w:pPr>
              <w:widowControl w:val="0"/>
              <w:numPr>
                <w:ilvl w:val="0"/>
                <w:numId w:val="17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f unclear can click on twitter-provided links but do not go beyond provided links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4BD2A" w14:textId="233BE8E8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5BEEF195" w14:textId="77777777" w:rsidTr="008462B9">
        <w:trPr>
          <w:trHeight w:val="57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02CB3" w14:textId="77777777" w:rsidR="007B176A" w:rsidRPr="008462B9" w:rsidRDefault="007B176A" w:rsidP="008462B9">
            <w:pPr>
              <w:widowControl w:val="0"/>
              <w:numPr>
                <w:ilvl w:val="0"/>
                <w:numId w:val="11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Busines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FCC89" w14:textId="440B17D3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trike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originates from a for profit business </w:t>
            </w:r>
          </w:p>
          <w:p w14:paraId="2BEAED23" w14:textId="54D5ECD5" w:rsidR="00CC7C99" w:rsidRPr="008462B9" w:rsidRDefault="007B176A" w:rsidP="008462B9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ark all businesses even if not engaged in DNA testing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1873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1</w:t>
            </w:r>
          </w:p>
        </w:tc>
      </w:tr>
      <w:tr w:rsidR="007B176A" w:rsidRPr="008462B9" w14:paraId="06AA9FC2" w14:textId="77777777" w:rsidTr="008462B9">
        <w:trPr>
          <w:trHeight w:val="62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6BA11" w14:textId="77777777" w:rsidR="007B176A" w:rsidRPr="008462B9" w:rsidRDefault="007B176A" w:rsidP="008462B9">
            <w:pPr>
              <w:widowControl w:val="0"/>
              <w:numPr>
                <w:ilvl w:val="0"/>
                <w:numId w:val="11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Academic/non-profit/ educational institution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D0F52" w14:textId="7D121001" w:rsidR="001D2C23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originates from an account representing an academic institution, educational institution, non-profit, health industry group, or similar 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17B0E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2</w:t>
            </w:r>
          </w:p>
        </w:tc>
      </w:tr>
      <w:tr w:rsidR="007B176A" w:rsidRPr="008462B9" w14:paraId="60C13512" w14:textId="77777777" w:rsidTr="008462B9">
        <w:trPr>
          <w:trHeight w:val="98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F7685" w14:textId="77777777" w:rsidR="007B176A" w:rsidRPr="008462B9" w:rsidRDefault="007B176A" w:rsidP="008462B9">
            <w:pPr>
              <w:widowControl w:val="0"/>
              <w:numPr>
                <w:ilvl w:val="0"/>
                <w:numId w:val="11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ndividual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2AA20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originates from an individual who is not associated with a company. </w:t>
            </w:r>
          </w:p>
          <w:p w14:paraId="0A5A8092" w14:textId="7A5B4F06" w:rsidR="007B176A" w:rsidRPr="008462B9" w:rsidRDefault="007B176A" w:rsidP="008462B9">
            <w:pPr>
              <w:widowControl w:val="0"/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f someone uses their name assume it is an individual </w:t>
            </w:r>
          </w:p>
          <w:p w14:paraId="78B57758" w14:textId="00BFBE33" w:rsidR="00A34A60" w:rsidRPr="008462B9" w:rsidRDefault="0042645E" w:rsidP="008462B9">
            <w:pPr>
              <w:widowControl w:val="0"/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unt as individual if tweeting under own name even if they own a company or are affiliated with </w:t>
            </w:r>
            <w:r w:rsidR="003569DD" w:rsidRPr="008462B9">
              <w:rPr>
                <w:rFonts w:ascii="Arial" w:eastAsia="Arial" w:hAnsi="Arial" w:cs="Arial"/>
                <w:sz w:val="18"/>
                <w:szCs w:val="18"/>
              </w:rPr>
              <w:t xml:space="preserve">a larger entity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0768F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3</w:t>
            </w:r>
          </w:p>
        </w:tc>
      </w:tr>
      <w:tr w:rsidR="007B176A" w:rsidRPr="008462B9" w14:paraId="1D881BDD" w14:textId="77777777" w:rsidTr="008462B9">
        <w:trPr>
          <w:trHeight w:val="6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78BF5" w14:textId="58F0E7DB" w:rsidR="007B176A" w:rsidRPr="008462B9" w:rsidRDefault="007B176A" w:rsidP="008462B9">
            <w:pPr>
              <w:widowControl w:val="0"/>
              <w:numPr>
                <w:ilvl w:val="0"/>
                <w:numId w:val="11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Media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11252" w14:textId="7A63FA7D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Tweet originates from an account representing a media source, include blogs, content aggregators</w:t>
            </w:r>
            <w:r w:rsidR="003569DD" w:rsidRPr="008462B9">
              <w:rPr>
                <w:rFonts w:ascii="Arial" w:eastAsia="Arial" w:hAnsi="Arial" w:cs="Arial"/>
                <w:sz w:val="18"/>
                <w:szCs w:val="18"/>
              </w:rPr>
              <w:t xml:space="preserve">, journals, etc.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87EDF" w14:textId="51E8EBCC" w:rsidR="007B176A" w:rsidRPr="008462B9" w:rsidRDefault="005E2257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4</w:t>
            </w:r>
          </w:p>
        </w:tc>
      </w:tr>
      <w:tr w:rsidR="007B176A" w:rsidRPr="008462B9" w14:paraId="2AA6EDC2" w14:textId="77777777" w:rsidTr="008462B9">
        <w:trPr>
          <w:trHeight w:val="6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DEDAB" w14:textId="77777777" w:rsidR="007B176A" w:rsidRPr="008462B9" w:rsidRDefault="007B176A" w:rsidP="008462B9">
            <w:pPr>
              <w:widowControl w:val="0"/>
              <w:numPr>
                <w:ilvl w:val="0"/>
                <w:numId w:val="11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Other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3BC2B" w14:textId="772485DF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6B1FC" w14:textId="6CD396BE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= </w:t>
            </w: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5</w:t>
            </w:r>
          </w:p>
        </w:tc>
      </w:tr>
      <w:tr w:rsidR="007B176A" w:rsidRPr="008462B9" w14:paraId="3F2B48AF" w14:textId="77777777" w:rsidTr="008462B9">
        <w:trPr>
          <w:trHeight w:val="188"/>
        </w:trPr>
        <w:tc>
          <w:tcPr>
            <w:tcW w:w="13842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C03D1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7B176A" w:rsidRPr="008462B9" w14:paraId="58871996" w14:textId="77777777" w:rsidTr="008462B9">
        <w:trPr>
          <w:trHeight w:val="58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040A8" w14:textId="6C4FAA15" w:rsidR="007B176A" w:rsidRPr="008462B9" w:rsidRDefault="00521A61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 xml:space="preserve">AUTHOR </w:t>
            </w:r>
            <w:r w:rsidR="007B176A" w:rsidRPr="008462B9">
              <w:rPr>
                <w:rFonts w:ascii="Arial" w:eastAsia="Arial" w:hAnsi="Arial" w:cs="Arial"/>
                <w:b/>
                <w:sz w:val="18"/>
                <w:szCs w:val="18"/>
              </w:rPr>
              <w:t>CREDIBILITY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522DD" w14:textId="07AAF1E3" w:rsidR="007B176A" w:rsidRPr="008462B9" w:rsidRDefault="00CC1EF6" w:rsidP="008462B9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ake stated information at face value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75A1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3D6E3DAE" w14:textId="77777777" w:rsidTr="008462B9">
        <w:trPr>
          <w:trHeight w:val="48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D8069" w14:textId="3E4924D5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redentials that are relevant </w:t>
            </w:r>
          </w:p>
          <w:p w14:paraId="1F640BB8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267EF" w14:textId="0106A76F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Author holds academic/medical credentials and puts this information in bio/name. not a general title that usually has credentials (research scientist) </w:t>
            </w:r>
            <w:r w:rsidR="00034324" w:rsidRPr="008462B9">
              <w:rPr>
                <w:rFonts w:ascii="Arial" w:eastAsia="Arial" w:hAnsi="Arial" w:cs="Arial"/>
                <w:sz w:val="18"/>
                <w:szCs w:val="18"/>
              </w:rPr>
              <w:t>unless it is specific physician type (e.g., psychiatrist)</w:t>
            </w:r>
          </w:p>
          <w:p w14:paraId="77520FA2" w14:textId="377BB749" w:rsidR="00034324" w:rsidRPr="008462B9" w:rsidRDefault="00034324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Ex: </w:t>
            </w:r>
          </w:p>
          <w:p w14:paraId="2EFA30B7" w14:textId="77777777" w:rsidR="007B176A" w:rsidRPr="008462B9" w:rsidRDefault="007B176A" w:rsidP="008462B9">
            <w:pPr>
              <w:widowControl w:val="0"/>
              <w:numPr>
                <w:ilvl w:val="0"/>
                <w:numId w:val="1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M.D.</w:t>
            </w:r>
          </w:p>
          <w:p w14:paraId="4F2B9DBE" w14:textId="77777777" w:rsidR="007B176A" w:rsidRPr="008462B9" w:rsidRDefault="007B176A" w:rsidP="008462B9">
            <w:pPr>
              <w:widowControl w:val="0"/>
              <w:numPr>
                <w:ilvl w:val="0"/>
                <w:numId w:val="1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PhD</w:t>
            </w:r>
          </w:p>
          <w:p w14:paraId="574F63E1" w14:textId="77777777" w:rsidR="007B176A" w:rsidRPr="008462B9" w:rsidRDefault="007B176A" w:rsidP="008462B9">
            <w:pPr>
              <w:widowControl w:val="0"/>
              <w:numPr>
                <w:ilvl w:val="0"/>
                <w:numId w:val="1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RD</w:t>
            </w:r>
          </w:p>
          <w:p w14:paraId="13431A33" w14:textId="6D661A2A" w:rsidR="007B176A" w:rsidRPr="008462B9" w:rsidRDefault="007B176A" w:rsidP="008462B9">
            <w:pPr>
              <w:widowControl w:val="0"/>
              <w:numPr>
                <w:ilvl w:val="0"/>
                <w:numId w:val="1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RN </w:t>
            </w:r>
          </w:p>
          <w:p w14:paraId="1BB7911F" w14:textId="6238209A" w:rsidR="007B176A" w:rsidRPr="008462B9" w:rsidRDefault="00436CFC" w:rsidP="008462B9">
            <w:pPr>
              <w:widowControl w:val="0"/>
              <w:numPr>
                <w:ilvl w:val="0"/>
                <w:numId w:val="1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“Dr” in their bio name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718B1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>1=yes</w:t>
            </w:r>
          </w:p>
          <w:p w14:paraId="6DFBC01B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0=no </w:t>
            </w:r>
          </w:p>
          <w:p w14:paraId="7E8B349C" w14:textId="20F60DA8" w:rsidR="00F33ACB" w:rsidRPr="008462B9" w:rsidRDefault="00F33ACB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NA = for an institution </w:t>
            </w:r>
          </w:p>
        </w:tc>
      </w:tr>
      <w:tr w:rsidR="007B176A" w:rsidRPr="008462B9" w14:paraId="478DF8BB" w14:textId="77777777" w:rsidTr="008462B9">
        <w:trPr>
          <w:trHeight w:val="88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12389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nstitutional affiliation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E570" w14:textId="29F4B8EC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Author notes an affiliation with an academic, government, legitimate media, scientific journal, scientific body, or other non-corporate/neutral affiliation</w:t>
            </w:r>
          </w:p>
          <w:p w14:paraId="62FD2B1D" w14:textId="12B3D87B" w:rsidR="007B176A" w:rsidRPr="008462B9" w:rsidRDefault="00CC1EF6" w:rsidP="008462B9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 xml:space="preserve">egardless of nature of affiliation (include affiliation for students)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BEA67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=yes </w:t>
            </w:r>
          </w:p>
          <w:p w14:paraId="380C365A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7B176A" w:rsidRPr="008462B9" w14:paraId="23164247" w14:textId="77777777" w:rsidTr="008462B9">
        <w:trPr>
          <w:trHeight w:val="115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BF633" w14:textId="17ADFCC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mplied/Apparent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 Scientific or Medical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Expertis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10B2E" w14:textId="764FBDC6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Author/entity has apparent or implied expertise related to the information in the tweet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 and that expertise is scientific or medical in nature (as opposed to wellness)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. </w:t>
            </w:r>
          </w:p>
          <w:p w14:paraId="6BD1C333" w14:textId="452ED3DB" w:rsidR="007B176A" w:rsidRPr="008462B9" w:rsidRDefault="007B176A" w:rsidP="008462B9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In</w:t>
            </w:r>
            <w:r w:rsidR="008F5347" w:rsidRPr="008462B9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tit</w:t>
            </w:r>
            <w:r w:rsidR="008F5347" w:rsidRPr="008462B9">
              <w:rPr>
                <w:rFonts w:ascii="Arial" w:eastAsia="Arial" w:hAnsi="Arial" w:cs="Arial"/>
                <w:sz w:val="18"/>
                <w:szCs w:val="18"/>
              </w:rPr>
              <w:t>ut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onal label implies expertise (e.g., health policy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center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>;</w:t>
            </w:r>
            <w:proofErr w:type="gramEnd"/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 County Hospital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</w:p>
          <w:p w14:paraId="5F8D6FAD" w14:textId="1B6EF057" w:rsidR="002A7C3B" w:rsidRPr="008462B9" w:rsidRDefault="002A7C3B" w:rsidP="008462B9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nclude reporters with specialty in 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>medicine/science/health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etc.</w:t>
            </w:r>
          </w:p>
          <w:p w14:paraId="47BCF80A" w14:textId="68F68101" w:rsidR="007B176A" w:rsidRPr="008462B9" w:rsidRDefault="007B176A" w:rsidP="008462B9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Company who offers an expert service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 related to science/medicine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is claiming expertise in that service </w:t>
            </w:r>
          </w:p>
          <w:p w14:paraId="549A95A1" w14:textId="57642102" w:rsidR="001B68F0" w:rsidRPr="008462B9" w:rsidRDefault="00CC1EF6" w:rsidP="008462B9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Related words on their own (science, nutrition) aren’t enough without context suggesting there is expertise there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B2E35" w14:textId="168D69FC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1=yes</w:t>
            </w:r>
          </w:p>
          <w:p w14:paraId="2FD89699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7B176A" w:rsidRPr="008462B9" w14:paraId="6E968FEA" w14:textId="77777777" w:rsidTr="008462B9">
        <w:trPr>
          <w:trHeight w:val="79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95757" w14:textId="23A693FE" w:rsidR="007B176A" w:rsidRPr="008462B9" w:rsidRDefault="008B2580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mplied/Apparent </w:t>
            </w:r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>Wellness Expertis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1718D" w14:textId="591046D3" w:rsidR="007B176A" w:rsidRPr="008462B9" w:rsidRDefault="008B2580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Author/entity has apparent or implied</w:t>
            </w:r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 xml:space="preserve"> expertise or hold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 xml:space="preserve"> a specific certification related to wellness. Could </w:t>
            </w:r>
            <w:proofErr w:type="gramStart"/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>include:</w:t>
            </w:r>
            <w:proofErr w:type="gramEnd"/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 xml:space="preserve"> wellness coach, health coach, self-help, fitness specialist, fitness trainer, etc. </w:t>
            </w:r>
          </w:p>
          <w:p w14:paraId="086D3957" w14:textId="395C9990" w:rsidR="008B2580" w:rsidRPr="008462B9" w:rsidRDefault="008B2580" w:rsidP="008462B9">
            <w:pPr>
              <w:pStyle w:val="ListParagraph"/>
              <w:widowControl w:val="0"/>
              <w:numPr>
                <w:ilvl w:val="0"/>
                <w:numId w:val="20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nstitutional label implies expertise (e.g., the wellness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center;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Gold’s Gym) </w:t>
            </w:r>
          </w:p>
          <w:p w14:paraId="10BC425B" w14:textId="77777777" w:rsidR="00DF1AC0" w:rsidRPr="008462B9" w:rsidRDefault="00B02814" w:rsidP="008462B9">
            <w:pPr>
              <w:pStyle w:val="ListParagraph"/>
              <w:widowControl w:val="0"/>
              <w:numPr>
                <w:ilvl w:val="0"/>
                <w:numId w:val="20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Applies to companies who work in this space</w:t>
            </w:r>
            <w:r w:rsidR="001E6EFF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– this implies expertise in that service (e.g., fitness) </w:t>
            </w:r>
          </w:p>
          <w:p w14:paraId="5925B97F" w14:textId="46A7CC21" w:rsidR="00DF1AC0" w:rsidRPr="008462B9" w:rsidRDefault="00DF1AC0" w:rsidP="008462B9">
            <w:pPr>
              <w:pStyle w:val="ListParagraph"/>
              <w:widowControl w:val="0"/>
              <w:numPr>
                <w:ilvl w:val="0"/>
                <w:numId w:val="20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Wellness words are ok – for example: health, chemtrails, keto </w:t>
            </w:r>
          </w:p>
          <w:p w14:paraId="7F44983D" w14:textId="410643D1" w:rsidR="00324F1B" w:rsidRPr="008462B9" w:rsidRDefault="00286499" w:rsidP="008462B9">
            <w:pPr>
              <w:pStyle w:val="ListParagraph"/>
              <w:widowControl w:val="0"/>
              <w:numPr>
                <w:ilvl w:val="0"/>
                <w:numId w:val="20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nclude weight loss 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>companies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here unless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 clearly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521A61" w:rsidRPr="008462B9">
              <w:rPr>
                <w:rFonts w:ascii="Arial" w:eastAsia="Arial" w:hAnsi="Arial" w:cs="Arial"/>
                <w:sz w:val="18"/>
                <w:szCs w:val="18"/>
              </w:rPr>
              <w:t>medical</w:t>
            </w:r>
          </w:p>
          <w:p w14:paraId="23986B44" w14:textId="5593F62B" w:rsidR="001D2C23" w:rsidRPr="008462B9" w:rsidRDefault="00521A61" w:rsidP="008462B9">
            <w:pPr>
              <w:pStyle w:val="ListParagraph"/>
              <w:widowControl w:val="0"/>
              <w:numPr>
                <w:ilvl w:val="0"/>
                <w:numId w:val="20"/>
              </w:numPr>
              <w:spacing w:line="276" w:lineRule="auto"/>
              <w:ind w:left="438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P</w:t>
            </w:r>
            <w:r w:rsidR="00324F1B" w:rsidRPr="008462B9">
              <w:rPr>
                <w:rFonts w:ascii="Arial" w:eastAsia="Arial" w:hAnsi="Arial" w:cs="Arial"/>
                <w:sz w:val="18"/>
                <w:szCs w:val="18"/>
              </w:rPr>
              <w:t xml:space="preserve">ersonal weight loss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not</w:t>
            </w:r>
            <w:r w:rsidR="00324F1B" w:rsidRPr="008462B9">
              <w:rPr>
                <w:rFonts w:ascii="Arial" w:eastAsia="Arial" w:hAnsi="Arial" w:cs="Arial"/>
                <w:sz w:val="18"/>
                <w:szCs w:val="18"/>
              </w:rPr>
              <w:t xml:space="preserve"> sufficient to indicate expertise </w:t>
            </w:r>
            <w:r w:rsidR="008B2580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7CE3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=yes </w:t>
            </w:r>
          </w:p>
          <w:p w14:paraId="288E1A60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7B176A" w:rsidRPr="008462B9" w14:paraId="1A24BD60" w14:textId="77777777" w:rsidTr="008462B9">
        <w:trPr>
          <w:trHeight w:val="341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22B81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BDB1D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1CD11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2F003CB8" w14:textId="77777777" w:rsidTr="008462B9">
        <w:trPr>
          <w:trHeight w:val="404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1C833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INFO CREDIBILITY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9F91D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683EE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32005790" w14:textId="77777777" w:rsidTr="008462B9">
        <w:trPr>
          <w:trHeight w:val="6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630F7" w14:textId="10859E35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Credibility</w:t>
            </w:r>
            <w:r w:rsidR="00964343" w:rsidRPr="008462B9">
              <w:rPr>
                <w:rFonts w:ascii="Arial" w:eastAsia="Arial" w:hAnsi="Arial" w:cs="Arial"/>
                <w:sz w:val="18"/>
                <w:szCs w:val="18"/>
              </w:rPr>
              <w:t xml:space="preserve"> Reference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84D71" w14:textId="3EAB29CF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</w:t>
            </w:r>
            <w:r w:rsidR="00521A61" w:rsidRPr="008462B9">
              <w:rPr>
                <w:rFonts w:ascii="Arial" w:eastAsia="Arial" w:hAnsi="Arial" w:cs="Arial"/>
                <w:sz w:val="18"/>
                <w:szCs w:val="18"/>
              </w:rPr>
              <w:t xml:space="preserve">references credible source of information/support – </w:t>
            </w:r>
            <w:proofErr w:type="gramStart"/>
            <w:r w:rsidR="00521A61" w:rsidRPr="008462B9">
              <w:rPr>
                <w:rFonts w:ascii="Arial" w:eastAsia="Arial" w:hAnsi="Arial" w:cs="Arial"/>
                <w:sz w:val="18"/>
                <w:szCs w:val="18"/>
              </w:rPr>
              <w:t>e.g.</w:t>
            </w:r>
            <w:proofErr w:type="gramEnd"/>
            <w:r w:rsidR="00521A61" w:rsidRPr="008462B9">
              <w:rPr>
                <w:rFonts w:ascii="Arial" w:eastAsia="Arial" w:hAnsi="Arial" w:cs="Arial"/>
                <w:sz w:val="18"/>
                <w:szCs w:val="18"/>
                <w:u w:val="single"/>
              </w:rPr>
              <w:t xml:space="preserve">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journal article, reputable organization, mainstream media, or experts/professionals </w:t>
            </w:r>
            <w:r w:rsidR="00521A61" w:rsidRPr="008462B9">
              <w:rPr>
                <w:rFonts w:ascii="Arial" w:eastAsia="Arial" w:hAnsi="Arial" w:cs="Arial"/>
                <w:sz w:val="18"/>
                <w:szCs w:val="18"/>
              </w:rPr>
              <w:t xml:space="preserve">as support for tweet </w:t>
            </w:r>
          </w:p>
          <w:p w14:paraId="03F3BE76" w14:textId="1478CCA8" w:rsidR="008E5FF8" w:rsidRPr="008462B9" w:rsidRDefault="007677D1" w:rsidP="008462B9">
            <w:pPr>
              <w:pStyle w:val="ListParagraph"/>
              <w:widowControl w:val="0"/>
              <w:numPr>
                <w:ilvl w:val="0"/>
                <w:numId w:val="2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n be in the body of the tweet or can be in a link posted as part of the tweet </w:t>
            </w:r>
          </w:p>
          <w:p w14:paraId="795013F5" w14:textId="737BCD4A" w:rsidR="00521A61" w:rsidRPr="008462B9" w:rsidRDefault="00521A61" w:rsidP="008462B9">
            <w:pPr>
              <w:pStyle w:val="ListParagraph"/>
              <w:widowControl w:val="0"/>
              <w:numPr>
                <w:ilvl w:val="0"/>
                <w:numId w:val="2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unt as credible if source has name recognition (use Wikipedia for foreign news sources to </w:t>
            </w:r>
            <w:r w:rsidR="00BF2321" w:rsidRPr="008462B9">
              <w:rPr>
                <w:rFonts w:ascii="Arial" w:eastAsia="Arial" w:hAnsi="Arial" w:cs="Arial"/>
                <w:sz w:val="18"/>
                <w:szCs w:val="18"/>
              </w:rPr>
              <w:t>assess stats as major/mainstream news)</w:t>
            </w:r>
          </w:p>
          <w:p w14:paraId="4F315091" w14:textId="7BD483A4" w:rsidR="00802076" w:rsidRPr="008462B9" w:rsidRDefault="00521A61" w:rsidP="008462B9">
            <w:pPr>
              <w:pStyle w:val="ListParagraph"/>
              <w:widowControl w:val="0"/>
              <w:numPr>
                <w:ilvl w:val="0"/>
                <w:numId w:val="26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Count as credible if a link is written by authors with credentials, cites an academic study</w:t>
            </w:r>
            <w:r w:rsidR="00802076" w:rsidRPr="008462B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CA68A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1=yes</w:t>
            </w:r>
          </w:p>
          <w:p w14:paraId="5EBDCA2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7B176A" w:rsidRPr="008462B9" w14:paraId="755E9D61" w14:textId="77777777" w:rsidTr="008462B9">
        <w:trPr>
          <w:trHeight w:val="36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C07A7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E716C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241AE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0C28BCE8" w14:textId="77777777" w:rsidTr="008462B9">
        <w:trPr>
          <w:trHeight w:val="66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88507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ENGAGEMENT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441E0" w14:textId="7B5D7465" w:rsidR="007B176A" w:rsidRPr="008462B9" w:rsidRDefault="007B176A" w:rsidP="008462B9">
            <w:pPr>
              <w:widowControl w:val="0"/>
              <w:numPr>
                <w:ilvl w:val="0"/>
                <w:numId w:val="1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must be at least 2 weeks old for </w:t>
            </w:r>
            <w:r w:rsidR="00BF2321" w:rsidRPr="008462B9">
              <w:rPr>
                <w:rFonts w:ascii="Arial" w:eastAsia="Arial" w:hAnsi="Arial" w:cs="Arial"/>
                <w:sz w:val="18"/>
                <w:szCs w:val="18"/>
              </w:rPr>
              <w:t xml:space="preserve">engagement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content to be evaluated</w:t>
            </w:r>
          </w:p>
          <w:p w14:paraId="347FEA2B" w14:textId="59A1557E" w:rsidR="007B176A" w:rsidRPr="008462B9" w:rsidRDefault="00BF2321" w:rsidP="008462B9">
            <w:pPr>
              <w:widowControl w:val="0"/>
              <w:numPr>
                <w:ilvl w:val="0"/>
                <w:numId w:val="1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llect data directly from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tweet;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if it is deleted use N/A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74B83" w14:textId="77777777" w:rsidR="007B176A" w:rsidRPr="008462B9" w:rsidRDefault="007B176A" w:rsidP="008462B9">
            <w:pPr>
              <w:widowControl w:val="0"/>
              <w:spacing w:line="276" w:lineRule="auto"/>
              <w:ind w:left="72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54196215" w14:textId="77777777" w:rsidTr="008462B9">
        <w:trPr>
          <w:trHeight w:val="539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3BB5E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Retweet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F2671" w14:textId="69AC8F5B" w:rsidR="007B176A" w:rsidRPr="008462B9" w:rsidRDefault="007B176A" w:rsidP="008462B9">
            <w:pPr>
              <w:widowControl w:val="0"/>
              <w:numPr>
                <w:ilvl w:val="0"/>
                <w:numId w:val="14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Count both retweet and quote retweet</w:t>
            </w:r>
            <w:r w:rsidR="00BF2321" w:rsidRPr="008462B9">
              <w:rPr>
                <w:rFonts w:ascii="Arial" w:eastAsia="Arial" w:hAnsi="Arial" w:cs="Arial"/>
                <w:sz w:val="18"/>
                <w:szCs w:val="18"/>
              </w:rPr>
              <w:t xml:space="preserve"> together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287AE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Number</w:t>
            </w:r>
          </w:p>
          <w:p w14:paraId="01EBF4C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7ED46756" w14:textId="77777777" w:rsidTr="008462B9">
        <w:trPr>
          <w:trHeight w:val="44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4B4E4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Like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48073" w14:textId="28460DDB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08176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Number</w:t>
            </w:r>
          </w:p>
          <w:p w14:paraId="0B6362DD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552E03BC" w14:textId="77777777" w:rsidTr="008462B9">
        <w:trPr>
          <w:trHeight w:val="674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D5125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Replie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EB88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Response to tweet</w:t>
            </w:r>
          </w:p>
          <w:p w14:paraId="5B386B2E" w14:textId="77777777" w:rsidR="007B176A" w:rsidRPr="008462B9" w:rsidRDefault="007B176A" w:rsidP="008462B9">
            <w:pPr>
              <w:widowControl w:val="0"/>
              <w:numPr>
                <w:ilvl w:val="0"/>
                <w:numId w:val="14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unt self-replies </w:t>
            </w:r>
          </w:p>
          <w:p w14:paraId="77A91250" w14:textId="53D7E923" w:rsidR="00324F1B" w:rsidRPr="008462B9" w:rsidRDefault="00BF2321" w:rsidP="008462B9">
            <w:pPr>
              <w:widowControl w:val="0"/>
              <w:numPr>
                <w:ilvl w:val="0"/>
                <w:numId w:val="14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unt deleted replies </w:t>
            </w:r>
            <w:r w:rsidR="00324F1B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08505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0</w:t>
            </w:r>
          </w:p>
          <w:p w14:paraId="5C6BD154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1= &lt;10</w:t>
            </w:r>
          </w:p>
          <w:p w14:paraId="2F4A6C6B" w14:textId="77777777" w:rsidR="007B176A" w:rsidRPr="008462B9" w:rsidRDefault="00FC244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0"/>
                <w:id w:val="-2066714591"/>
              </w:sdtPr>
              <w:sdtEndPr/>
              <w:sdtContent>
                <w:r w:rsidR="007B176A" w:rsidRPr="008462B9">
                  <w:rPr>
                    <w:rFonts w:ascii="Arial" w:eastAsia="Arial Unicode MS" w:hAnsi="Arial" w:cs="Arial"/>
                    <w:sz w:val="18"/>
                    <w:szCs w:val="18"/>
                  </w:rPr>
                  <w:t>2= ≥10</w:t>
                </w:r>
              </w:sdtContent>
            </w:sdt>
          </w:p>
        </w:tc>
      </w:tr>
      <w:tr w:rsidR="007B176A" w:rsidRPr="008462B9" w14:paraId="287C1F23" w14:textId="77777777" w:rsidTr="008462B9">
        <w:trPr>
          <w:trHeight w:val="345"/>
        </w:trPr>
        <w:tc>
          <w:tcPr>
            <w:tcW w:w="13842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22C58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7B176A" w:rsidRPr="008462B9" w14:paraId="5DA7B06A" w14:textId="77777777" w:rsidTr="008462B9">
        <w:trPr>
          <w:trHeight w:val="34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33C29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CONTENT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7BE72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1F52D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B176A" w:rsidRPr="008462B9" w14:paraId="6DF0F481" w14:textId="77777777" w:rsidTr="008462B9">
        <w:trPr>
          <w:trHeight w:val="142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7B006" w14:textId="41E142A2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Stated advantages of nutrigenetics/omics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58259" w14:textId="338D79B9" w:rsidR="001B68F0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states something </w:t>
            </w:r>
            <w:r w:rsidR="001B68F0" w:rsidRPr="008462B9">
              <w:rPr>
                <w:rFonts w:ascii="Arial" w:eastAsia="Arial" w:hAnsi="Arial" w:cs="Arial"/>
                <w:sz w:val="18"/>
                <w:szCs w:val="18"/>
              </w:rPr>
              <w:t xml:space="preserve">specific and positive about a product or the application of information/knowledge about the relationship between genes and food  </w:t>
            </w:r>
          </w:p>
          <w:p w14:paraId="31F965C8" w14:textId="77777777" w:rsidR="00BD4707" w:rsidRPr="008462B9" w:rsidRDefault="00BD4707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AD57A1C" w14:textId="12F7BFED" w:rsidR="007B176A" w:rsidRPr="008462B9" w:rsidRDefault="001B68F0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Look for stated </w:t>
            </w:r>
            <w:r w:rsidR="00753B2E" w:rsidRPr="008462B9">
              <w:rPr>
                <w:rFonts w:ascii="Arial" w:eastAsia="Arial" w:hAnsi="Arial" w:cs="Arial"/>
                <w:sz w:val="18"/>
                <w:szCs w:val="18"/>
              </w:rPr>
              <w:t xml:space="preserve">or heavily implied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advantage for example: </w:t>
            </w:r>
          </w:p>
          <w:p w14:paraId="3E519A3A" w14:textId="0C23DD3C" w:rsidR="001B68F0" w:rsidRPr="008462B9" w:rsidRDefault="007B176A" w:rsidP="008462B9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Stating that nutrigenetics/omics are legitimate </w:t>
            </w:r>
            <w:r w:rsidR="001B68F0" w:rsidRPr="008462B9">
              <w:rPr>
                <w:rFonts w:ascii="Arial" w:eastAsia="Arial" w:hAnsi="Arial" w:cs="Arial"/>
                <w:sz w:val="18"/>
                <w:szCs w:val="18"/>
              </w:rPr>
              <w:t>for promoting health</w:t>
            </w:r>
          </w:p>
          <w:p w14:paraId="38890210" w14:textId="6AEA8332" w:rsidR="0051295D" w:rsidRPr="008462B9" w:rsidRDefault="001B68F0" w:rsidP="008462B9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Supporting</w:t>
            </w:r>
            <w:r w:rsidR="003135AC" w:rsidRPr="008462B9">
              <w:rPr>
                <w:rFonts w:ascii="Arial" w:eastAsia="Arial" w:hAnsi="Arial" w:cs="Arial"/>
                <w:sz w:val="18"/>
                <w:szCs w:val="18"/>
              </w:rPr>
              <w:t>/marketing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use of </w:t>
            </w:r>
            <w:r w:rsidR="007B176A" w:rsidRPr="008462B9">
              <w:rPr>
                <w:rFonts w:ascii="Arial" w:eastAsia="Arial" w:hAnsi="Arial" w:cs="Arial"/>
                <w:sz w:val="18"/>
                <w:szCs w:val="18"/>
              </w:rPr>
              <w:t>us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e of genetics/food applications</w:t>
            </w:r>
            <w:r w:rsidR="004924D1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40E000F" w14:textId="41B7FAC4" w:rsidR="00324F1B" w:rsidRPr="008462B9" w:rsidRDefault="00324F1B" w:rsidP="008462B9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ost ads will count here unless they aren’t making any claims </w:t>
            </w:r>
          </w:p>
          <w:p w14:paraId="498F7B46" w14:textId="5045C7B5" w:rsidR="00324F1B" w:rsidRPr="008462B9" w:rsidRDefault="00753B2E" w:rsidP="008462B9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he advantage does not need to be specific to nutrigenetics, for example, </w:t>
            </w:r>
            <w:r w:rsidR="003135AC" w:rsidRPr="008462B9">
              <w:rPr>
                <w:rFonts w:ascii="Arial" w:eastAsia="Arial" w:hAnsi="Arial" w:cs="Arial"/>
                <w:sz w:val="18"/>
                <w:szCs w:val="18"/>
              </w:rPr>
              <w:t xml:space="preserve">reducing self-blame or making people happier would count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90B71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=yes </w:t>
            </w:r>
          </w:p>
          <w:p w14:paraId="5EB8ADD0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7B176A" w:rsidRPr="008462B9" w14:paraId="6161A0C6" w14:textId="77777777" w:rsidTr="008462B9">
        <w:trPr>
          <w:trHeight w:val="169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0E0F0" w14:textId="1A7A964B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Stated problems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21BB" w14:textId="200B5800" w:rsidR="001E5AB7" w:rsidRPr="008462B9" w:rsidRDefault="001E5AB7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states something specific and detrimental/negative about a product or the application of information/knowledge about the relationship between genes and food </w:t>
            </w:r>
          </w:p>
          <w:p w14:paraId="49D18883" w14:textId="4A4311FC" w:rsidR="001E5AB7" w:rsidRPr="008462B9" w:rsidRDefault="001E5AB7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00FF656" w14:textId="165126A3" w:rsidR="001E5AB7" w:rsidRPr="008462B9" w:rsidRDefault="001E5AB7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Look for stated or heavily implied disadvantages for example: </w:t>
            </w:r>
          </w:p>
          <w:p w14:paraId="3F6A1C6E" w14:textId="6B920136" w:rsidR="001E5AB7" w:rsidRPr="008462B9" w:rsidRDefault="001E5AB7" w:rsidP="008462B9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Stating that nutrigenetics/omics are not legitimate for promoting health, or that the science is not ready for application or that it can’t be used</w:t>
            </w:r>
          </w:p>
          <w:p w14:paraId="54C0C365" w14:textId="0640A003" w:rsidR="001E5AB7" w:rsidRPr="008462B9" w:rsidRDefault="001E5AB7" w:rsidP="008462B9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Suggesting people should not use genetics/food applications </w:t>
            </w:r>
          </w:p>
          <w:p w14:paraId="72ADB17E" w14:textId="5C68A3B7" w:rsidR="003135AC" w:rsidRPr="008462B9" w:rsidRDefault="001E5AB7" w:rsidP="008462B9">
            <w:pPr>
              <w:widowControl w:val="0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he disadvantage does not need to be specific to nutrigenetics, for example, </w:t>
            </w:r>
            <w:r w:rsidR="003135AC" w:rsidRPr="008462B9">
              <w:rPr>
                <w:rFonts w:ascii="Arial" w:eastAsia="Arial" w:hAnsi="Arial" w:cs="Arial"/>
                <w:sz w:val="18"/>
                <w:szCs w:val="18"/>
              </w:rPr>
              <w:t xml:space="preserve">violating privacy would count </w:t>
            </w:r>
          </w:p>
          <w:p w14:paraId="4AD2F377" w14:textId="6B8A62C8" w:rsidR="004924D1" w:rsidRPr="008462B9" w:rsidRDefault="001E5AB7" w:rsidP="008462B9">
            <w:pPr>
              <w:widowControl w:val="0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Questioning or disagreeing with </w:t>
            </w:r>
            <w:r w:rsidR="004020C7" w:rsidRPr="008462B9">
              <w:rPr>
                <w:rFonts w:ascii="Arial" w:eastAsia="Arial" w:hAnsi="Arial" w:cs="Arial"/>
                <w:sz w:val="18"/>
                <w:szCs w:val="18"/>
              </w:rPr>
              <w:t xml:space="preserve">gene-food </w:t>
            </w:r>
            <w:r w:rsidR="003135AC" w:rsidRPr="008462B9">
              <w:rPr>
                <w:rFonts w:ascii="Arial" w:eastAsia="Arial" w:hAnsi="Arial" w:cs="Arial"/>
                <w:sz w:val="18"/>
                <w:szCs w:val="18"/>
              </w:rPr>
              <w:t>counts (e.g., genetics does not influence weight)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2F164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1=yes</w:t>
            </w:r>
          </w:p>
          <w:p w14:paraId="4C833A55" w14:textId="77777777" w:rsidR="007B176A" w:rsidRPr="008462B9" w:rsidRDefault="007B176A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0=no </w:t>
            </w:r>
          </w:p>
        </w:tc>
      </w:tr>
      <w:tr w:rsidR="00A1771E" w:rsidRPr="008462B9" w14:paraId="353204EF" w14:textId="77777777" w:rsidTr="008462B9">
        <w:trPr>
          <w:trHeight w:val="315"/>
        </w:trPr>
        <w:tc>
          <w:tcPr>
            <w:tcW w:w="13842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1BA39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771E" w:rsidRPr="008462B9" w14:paraId="2A7B5D18" w14:textId="77777777" w:rsidTr="008462B9">
        <w:trPr>
          <w:trHeight w:val="34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1181C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LINKS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6DBEA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F6FA8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771E" w:rsidRPr="008462B9" w14:paraId="254D296F" w14:textId="77777777" w:rsidTr="008462B9">
        <w:trPr>
          <w:trHeight w:val="6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F2C1F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Link to product or servic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44763" w14:textId="230B1AAA" w:rsidR="00A1771E" w:rsidRPr="008462B9" w:rsidRDefault="003135AC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links to a </w:t>
            </w:r>
            <w:r w:rsidR="00A1771E" w:rsidRPr="008462B9">
              <w:rPr>
                <w:rFonts w:ascii="Arial" w:eastAsia="Arial" w:hAnsi="Arial" w:cs="Arial"/>
                <w:sz w:val="18"/>
                <w:szCs w:val="18"/>
              </w:rPr>
              <w:t xml:space="preserve">genetic, dietary, lifestyle, wellness, or related product, service, etc. </w:t>
            </w:r>
          </w:p>
          <w:p w14:paraId="2B7FF0BD" w14:textId="77777777" w:rsidR="00A1771E" w:rsidRPr="008462B9" w:rsidRDefault="00A1771E" w:rsidP="008462B9">
            <w:pPr>
              <w:widowControl w:val="0"/>
              <w:numPr>
                <w:ilvl w:val="0"/>
                <w:numId w:val="9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Link must be direct to the product/service site</w:t>
            </w:r>
          </w:p>
          <w:p w14:paraId="5814FB83" w14:textId="77777777" w:rsidR="00A1771E" w:rsidRPr="008462B9" w:rsidRDefault="00A1771E" w:rsidP="008462B9">
            <w:pPr>
              <w:widowControl w:val="0"/>
              <w:numPr>
                <w:ilvl w:val="0"/>
                <w:numId w:val="9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Web links only, not tags </w:t>
            </w:r>
          </w:p>
          <w:p w14:paraId="0C276200" w14:textId="77777777" w:rsidR="00653FF0" w:rsidRPr="008462B9" w:rsidRDefault="00653FF0" w:rsidP="008462B9">
            <w:pPr>
              <w:widowControl w:val="0"/>
              <w:numPr>
                <w:ilvl w:val="0"/>
                <w:numId w:val="9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unt links that are expired (e.g., </w:t>
            </w:r>
            <w:proofErr w:type="spellStart"/>
            <w:r w:rsidRPr="008462B9">
              <w:rPr>
                <w:rFonts w:ascii="Arial" w:eastAsia="Arial" w:hAnsi="Arial" w:cs="Arial"/>
                <w:sz w:val="18"/>
                <w:szCs w:val="18"/>
              </w:rPr>
              <w:t>ebay</w:t>
            </w:r>
            <w:proofErr w:type="spell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listings) as if they are there </w:t>
            </w:r>
          </w:p>
          <w:p w14:paraId="303C8943" w14:textId="280CEF44" w:rsidR="001D2C23" w:rsidRPr="008462B9" w:rsidRDefault="001D2C23" w:rsidP="008462B9">
            <w:pPr>
              <w:widowControl w:val="0"/>
              <w:numPr>
                <w:ilvl w:val="0"/>
                <w:numId w:val="9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unt indirect links to product if there is a link to ad or infomercial-type content that 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hen links to product for purchase, or if links to a coupon that then can be used for purchase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AADAD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1=yes </w:t>
            </w:r>
          </w:p>
          <w:p w14:paraId="209593A0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A1771E" w:rsidRPr="008462B9" w14:paraId="3A91C791" w14:textId="77777777" w:rsidTr="008462B9">
        <w:trPr>
          <w:trHeight w:val="88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B45AB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Links to an informational resourc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28FC9" w14:textId="323DFFFE" w:rsidR="00A1771E" w:rsidRPr="008462B9" w:rsidRDefault="003135AC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links to an </w:t>
            </w:r>
            <w:r w:rsidR="00A1771E" w:rsidRPr="008462B9">
              <w:rPr>
                <w:rFonts w:ascii="Arial" w:eastAsia="Arial" w:hAnsi="Arial" w:cs="Arial"/>
                <w:sz w:val="18"/>
                <w:szCs w:val="18"/>
              </w:rPr>
              <w:t xml:space="preserve">information resource related to the genetic/diet element of the post in some way </w:t>
            </w:r>
          </w:p>
          <w:p w14:paraId="70AD9727" w14:textId="25435051" w:rsidR="00A1771E" w:rsidRPr="008462B9" w:rsidRDefault="003135AC" w:rsidP="008462B9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Need not be legitimate media </w:t>
            </w:r>
          </w:p>
          <w:p w14:paraId="49753FF9" w14:textId="2E5AF48C" w:rsidR="003135AC" w:rsidRPr="008462B9" w:rsidRDefault="00AC7F8B" w:rsidP="008462B9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nclude visible links in the quoted tweets </w:t>
            </w:r>
          </w:p>
          <w:p w14:paraId="0629812B" w14:textId="113B3670" w:rsidR="00AC7F8B" w:rsidRPr="008462B9" w:rsidRDefault="003135AC" w:rsidP="008462B9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="00AA052F" w:rsidRPr="008462B9">
              <w:rPr>
                <w:rFonts w:ascii="Arial" w:eastAsia="Arial" w:hAnsi="Arial" w:cs="Arial"/>
                <w:sz w:val="18"/>
                <w:szCs w:val="18"/>
              </w:rPr>
              <w:t xml:space="preserve">nly review the content that was on the page that the tweet linked to; don’t go further into the website </w:t>
            </w:r>
          </w:p>
          <w:p w14:paraId="28EC6965" w14:textId="3219E848" w:rsidR="00324F1B" w:rsidRPr="008462B9" w:rsidRDefault="00324F1B" w:rsidP="008462B9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f a product – looking for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factual information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about the product/health conditions etc. rather than just links to products and sales-y language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40AFB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1=yes</w:t>
            </w:r>
          </w:p>
          <w:p w14:paraId="1A75F702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=no</w:t>
            </w:r>
          </w:p>
        </w:tc>
      </w:tr>
      <w:tr w:rsidR="00A1771E" w:rsidRPr="008462B9" w14:paraId="370193B5" w14:textId="77777777" w:rsidTr="008462B9">
        <w:trPr>
          <w:trHeight w:val="566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1D63A" w14:textId="25F82EE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Companies or products mentioned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A42CAA" w14:textId="58BD1A81" w:rsidR="00A1771E" w:rsidRPr="008462B9" w:rsidRDefault="003135AC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ollect names of </w:t>
            </w:r>
            <w:r w:rsidR="00A1771E" w:rsidRPr="008462B9">
              <w:rPr>
                <w:rFonts w:ascii="Arial" w:eastAsia="Arial" w:hAnsi="Arial" w:cs="Arial"/>
                <w:sz w:val="18"/>
                <w:szCs w:val="18"/>
              </w:rPr>
              <w:t>nutrigenetics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>/omics</w:t>
            </w:r>
            <w:r w:rsidR="00A1771E" w:rsidRPr="008462B9">
              <w:rPr>
                <w:rFonts w:ascii="Arial" w:eastAsia="Arial" w:hAnsi="Arial" w:cs="Arial"/>
                <w:sz w:val="18"/>
                <w:szCs w:val="18"/>
              </w:rPr>
              <w:t xml:space="preserve"> products/companies </w:t>
            </w:r>
          </w:p>
          <w:p w14:paraId="31523513" w14:textId="72443E31" w:rsidR="00324F1B" w:rsidRPr="008462B9" w:rsidRDefault="003135AC" w:rsidP="008462B9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nclude companies in linked information source </w:t>
            </w:r>
            <w:r w:rsidR="00324F1B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AE009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Record name of company and/or product </w:t>
            </w:r>
          </w:p>
        </w:tc>
      </w:tr>
      <w:tr w:rsidR="00A1771E" w:rsidRPr="008462B9" w14:paraId="71546782" w14:textId="77777777" w:rsidTr="008462B9">
        <w:trPr>
          <w:trHeight w:val="35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C69CF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408FB" w14:textId="77777777" w:rsidR="00A1771E" w:rsidRPr="008462B9" w:rsidRDefault="00A1771E" w:rsidP="008462B9">
            <w:pPr>
              <w:widowControl w:val="0"/>
              <w:spacing w:line="276" w:lineRule="auto"/>
              <w:ind w:left="720" w:hanging="36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97CC5" w14:textId="77777777" w:rsidR="00A1771E" w:rsidRPr="008462B9" w:rsidRDefault="00A1771E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F4229" w:rsidRPr="008462B9" w14:paraId="79DD115B" w14:textId="77777777" w:rsidTr="008462B9">
        <w:trPr>
          <w:trHeight w:val="60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37512" w14:textId="6C4F1FBA" w:rsidR="008F4229" w:rsidRPr="008462B9" w:rsidRDefault="00016BD4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b/>
                <w:sz w:val="18"/>
                <w:szCs w:val="18"/>
              </w:rPr>
              <w:t>MISLEADING OR INCORRECT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EB658" w14:textId="77777777" w:rsidR="008F4229" w:rsidRPr="008462B9" w:rsidRDefault="00016BD4" w:rsidP="008462B9">
            <w:pPr>
              <w:pStyle w:val="ListParagraph"/>
              <w:widowControl w:val="0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utually exclusive – if tweet contains any incorrect information code as incorrect as opposed to potentially misleading even if it contains both </w:t>
            </w:r>
          </w:p>
          <w:p w14:paraId="1C4F2475" w14:textId="00D0F336" w:rsidR="002737E0" w:rsidRPr="008462B9" w:rsidRDefault="00E642B1" w:rsidP="008462B9">
            <w:pPr>
              <w:pStyle w:val="ListParagraph"/>
              <w:widowControl w:val="0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If there is any doubt employ fact checking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66C14" w14:textId="77777777" w:rsidR="008F4229" w:rsidRPr="008462B9" w:rsidRDefault="008F4229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B0EBF" w:rsidRPr="008462B9" w14:paraId="3E78C03A" w14:textId="77777777" w:rsidTr="008462B9">
        <w:trPr>
          <w:trHeight w:val="971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CF0A4" w14:textId="7A81BD4C" w:rsidR="004B0EBF" w:rsidRPr="008462B9" w:rsidRDefault="004B0EB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Potentially misleading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3A857" w14:textId="5C1BFB5D" w:rsidR="004B0EBF" w:rsidRPr="008462B9" w:rsidRDefault="004B0EB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contains information that is not technically correct and may be misinterpreted to cause or reinforce misinterpretations related to nutrigenetics/omics, related companies, etc. </w:t>
            </w:r>
          </w:p>
          <w:p w14:paraId="644FDE2E" w14:textId="283BE89B" w:rsidR="004B0EBF" w:rsidRPr="008462B9" w:rsidRDefault="004B0EB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640FA" w14:textId="77777777" w:rsidR="004B0EBF" w:rsidRPr="008462B9" w:rsidRDefault="00C323C9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= yes </w:t>
            </w:r>
          </w:p>
          <w:p w14:paraId="670B7AF4" w14:textId="45CC7113" w:rsidR="00C323C9" w:rsidRPr="008462B9" w:rsidRDefault="00C323C9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0 = no </w:t>
            </w:r>
          </w:p>
        </w:tc>
      </w:tr>
      <w:tr w:rsidR="004B0EBF" w:rsidRPr="008462B9" w14:paraId="55915EA6" w14:textId="77777777" w:rsidTr="008462B9">
        <w:trPr>
          <w:trHeight w:val="1515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345E4" w14:textId="705BB5F2" w:rsidR="004B0EBF" w:rsidRPr="008462B9" w:rsidRDefault="00C323C9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Potentially misleading category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0AE36" w14:textId="3D4AD3D1" w:rsidR="00A64CAF" w:rsidRPr="008462B9" w:rsidRDefault="00A64CAF" w:rsidP="008462B9">
            <w:pPr>
              <w:pStyle w:val="ListParagraph"/>
              <w:widowControl w:val="0"/>
              <w:numPr>
                <w:ilvl w:val="0"/>
                <w:numId w:val="3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utually exclusive, choose the best one </w:t>
            </w:r>
          </w:p>
          <w:p w14:paraId="23084EC9" w14:textId="77777777" w:rsidR="00A64CAF" w:rsidRPr="008462B9" w:rsidRDefault="00A64CAF" w:rsidP="008462B9">
            <w:pPr>
              <w:pStyle w:val="ListParagraph"/>
              <w:widowControl w:val="0"/>
              <w:numPr>
                <w:ilvl w:val="0"/>
                <w:numId w:val="29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E8873CA" w14:textId="36C98BB0" w:rsidR="004B0EBF" w:rsidRPr="008462B9" w:rsidRDefault="00C323C9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. Related to diet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personalization </w:t>
            </w:r>
            <w:r w:rsidR="0060569B" w:rsidRPr="008462B9">
              <w:rPr>
                <w:rFonts w:ascii="Arial" w:eastAsia="Arial" w:hAnsi="Arial" w:cs="Arial"/>
                <w:sz w:val="18"/>
                <w:szCs w:val="18"/>
              </w:rPr>
              <w:t xml:space="preserve"> -</w:t>
            </w:r>
            <w:proofErr w:type="gramEnd"/>
            <w:r w:rsidR="0060569B"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A8064E" w:rsidRPr="008462B9">
              <w:rPr>
                <w:rFonts w:ascii="Arial" w:eastAsia="Arial" w:hAnsi="Arial" w:cs="Arial"/>
                <w:sz w:val="18"/>
                <w:szCs w:val="18"/>
              </w:rPr>
              <w:t xml:space="preserve">there is currently the ability to personalize diet using genetics </w:t>
            </w:r>
            <w:r w:rsidR="001C4123" w:rsidRPr="008462B9">
              <w:rPr>
                <w:rFonts w:ascii="Arial" w:eastAsia="Arial" w:hAnsi="Arial" w:cs="Arial"/>
                <w:sz w:val="18"/>
                <w:szCs w:val="18"/>
              </w:rPr>
              <w:t xml:space="preserve">in a way that works or can be optimized </w:t>
            </w:r>
            <w:r w:rsidR="00994F79" w:rsidRPr="008462B9">
              <w:rPr>
                <w:rFonts w:ascii="Arial" w:eastAsia="Arial" w:hAnsi="Arial" w:cs="Arial"/>
                <w:sz w:val="18"/>
                <w:szCs w:val="18"/>
              </w:rPr>
              <w:t xml:space="preserve">for individuals. Also taking population-level findings and applying to an individual for prediction </w:t>
            </w:r>
          </w:p>
          <w:p w14:paraId="030056C5" w14:textId="77777777" w:rsidR="001C4123" w:rsidRPr="008462B9" w:rsidRDefault="00994F79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2. </w:t>
            </w:r>
            <w:r w:rsidR="00DE63F6" w:rsidRPr="008462B9">
              <w:rPr>
                <w:rFonts w:ascii="Arial" w:eastAsia="Arial" w:hAnsi="Arial" w:cs="Arial"/>
                <w:sz w:val="18"/>
                <w:szCs w:val="18"/>
              </w:rPr>
              <w:t xml:space="preserve">Related to foods altering DNA without specifying epigenetic mechanisms </w:t>
            </w:r>
          </w:p>
          <w:p w14:paraId="55ACEDB7" w14:textId="77777777" w:rsidR="00DE63F6" w:rsidRPr="008462B9" w:rsidRDefault="00DE63F6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3. Foods affect specific biological processes (in ways that aren’t scientifically supported)</w:t>
            </w:r>
          </w:p>
          <w:p w14:paraId="719E921B" w14:textId="77777777" w:rsidR="00DE63F6" w:rsidRPr="008462B9" w:rsidRDefault="00DE63F6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4. Effects of GMOs on biology/DNA (in ways that aren’t scientifically supported) </w:t>
            </w:r>
          </w:p>
          <w:p w14:paraId="727865AE" w14:textId="77777777" w:rsidR="00DE63F6" w:rsidRPr="008462B9" w:rsidRDefault="00D82D16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5. A single factor (e.g., genes) are much more important for weight than others</w:t>
            </w:r>
          </w:p>
          <w:p w14:paraId="542C5037" w14:textId="77777777" w:rsidR="00D82D16" w:rsidRPr="008462B9" w:rsidRDefault="00D82D16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6. The notion of “good” or “bad” genes</w:t>
            </w:r>
          </w:p>
          <w:p w14:paraId="55DF0F3C" w14:textId="77777777" w:rsidR="00D82D16" w:rsidRPr="008462B9" w:rsidRDefault="00D82D16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7. The notion there is “a gene for” a disease (e.g., the obesity gene)</w:t>
            </w:r>
          </w:p>
          <w:p w14:paraId="69EA7C96" w14:textId="77777777" w:rsidR="00D82D16" w:rsidRPr="008462B9" w:rsidRDefault="00A64CA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8.Reference to business practices of a related company (that aren’t supported by other sources)</w:t>
            </w:r>
          </w:p>
          <w:p w14:paraId="581FD832" w14:textId="24956366" w:rsidR="00A64CAF" w:rsidRPr="008462B9" w:rsidRDefault="00A64CA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9. Other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5E7FB" w14:textId="36996BCE" w:rsidR="004B0EBF" w:rsidRPr="008462B9" w:rsidRDefault="00A64CAF" w:rsidP="008462B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Category number </w:t>
            </w:r>
          </w:p>
        </w:tc>
      </w:tr>
      <w:tr w:rsidR="008F4229" w:rsidRPr="008462B9" w14:paraId="2360158C" w14:textId="77777777" w:rsidTr="008462B9">
        <w:trPr>
          <w:trHeight w:val="512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E4CF3" w14:textId="3800F945" w:rsidR="008F4229" w:rsidRPr="008462B9" w:rsidRDefault="00A64CA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Untrue 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6AA21" w14:textId="6D7D5475" w:rsidR="00A64CAF" w:rsidRPr="008462B9" w:rsidRDefault="00A64CAF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Tweet contains information that is </w:t>
            </w:r>
            <w:proofErr w:type="spellStart"/>
            <w:r w:rsidR="006756CD" w:rsidRPr="008462B9">
              <w:rPr>
                <w:rFonts w:ascii="Arial" w:eastAsia="Arial" w:hAnsi="Arial" w:cs="Arial"/>
                <w:sz w:val="18"/>
                <w:szCs w:val="18"/>
              </w:rPr>
              <w:t>demonstratably</w:t>
            </w:r>
            <w:proofErr w:type="spellEnd"/>
            <w:r w:rsidR="006756CD" w:rsidRPr="008462B9">
              <w:rPr>
                <w:rFonts w:ascii="Arial" w:eastAsia="Arial" w:hAnsi="Arial" w:cs="Arial"/>
                <w:sz w:val="18"/>
                <w:szCs w:val="18"/>
              </w:rPr>
              <w:t xml:space="preserve"> false </w:t>
            </w:r>
          </w:p>
          <w:p w14:paraId="4A6ACD89" w14:textId="77777777" w:rsidR="008F4229" w:rsidRPr="008462B9" w:rsidRDefault="008F4229" w:rsidP="008462B9">
            <w:pPr>
              <w:widowControl w:val="0"/>
              <w:spacing w:line="276" w:lineRule="auto"/>
              <w:ind w:left="720" w:hanging="36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AEA88" w14:textId="77777777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= yes </w:t>
            </w:r>
          </w:p>
          <w:p w14:paraId="7E5BD0A4" w14:textId="43F46DE0" w:rsidR="008F4229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0 = no</w:t>
            </w:r>
          </w:p>
        </w:tc>
      </w:tr>
      <w:tr w:rsidR="006756CD" w:rsidRPr="008462B9" w14:paraId="6827EA2F" w14:textId="77777777" w:rsidTr="008462B9">
        <w:trPr>
          <w:trHeight w:val="600"/>
        </w:trPr>
        <w:tc>
          <w:tcPr>
            <w:tcW w:w="3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6488" w14:textId="485DF5D4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Untrue category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92E2A" w14:textId="77777777" w:rsidR="006756CD" w:rsidRPr="008462B9" w:rsidRDefault="006756CD" w:rsidP="008462B9">
            <w:pPr>
              <w:pStyle w:val="ListParagraph"/>
              <w:widowControl w:val="0"/>
              <w:numPr>
                <w:ilvl w:val="0"/>
                <w:numId w:val="30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Mutually exclusive, choose the best one </w:t>
            </w:r>
          </w:p>
          <w:p w14:paraId="3B7CCE6F" w14:textId="77777777" w:rsidR="006756CD" w:rsidRPr="008462B9" w:rsidRDefault="006756CD" w:rsidP="008462B9">
            <w:pPr>
              <w:pStyle w:val="ListParagraph"/>
              <w:widowControl w:val="0"/>
              <w:numPr>
                <w:ilvl w:val="0"/>
                <w:numId w:val="29"/>
              </w:num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E08559C" w14:textId="74AD47D5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1. Related to diet </w:t>
            </w:r>
            <w:proofErr w:type="gramStart"/>
            <w:r w:rsidRPr="008462B9">
              <w:rPr>
                <w:rFonts w:ascii="Arial" w:eastAsia="Arial" w:hAnsi="Arial" w:cs="Arial"/>
                <w:sz w:val="18"/>
                <w:szCs w:val="18"/>
              </w:rPr>
              <w:t>personalization  -</w:t>
            </w:r>
            <w:proofErr w:type="gramEnd"/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68252D" w:rsidRPr="008462B9">
              <w:rPr>
                <w:rFonts w:ascii="Arial" w:eastAsia="Arial" w:hAnsi="Arial" w:cs="Arial"/>
                <w:sz w:val="18"/>
                <w:szCs w:val="18"/>
              </w:rPr>
              <w:t xml:space="preserve">personalized nutrition is the best or only diet that will work; </w:t>
            </w:r>
            <w:r w:rsidR="00AF7341"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>DNA analysis will provide list of specific foods to eat or not eat (unless specific food supported by evidence)</w:t>
            </w:r>
          </w:p>
          <w:p w14:paraId="60C920FB" w14:textId="7B655282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2. Related to foods altering DNA </w:t>
            </w:r>
            <w:r w:rsidR="00AF7341" w:rsidRPr="008462B9">
              <w:rPr>
                <w:rFonts w:ascii="Arial" w:eastAsia="Arial" w:hAnsi="Arial" w:cs="Arial"/>
                <w:sz w:val="18"/>
                <w:szCs w:val="18"/>
              </w:rPr>
              <w:t>in specific ways including making improvements or causing damage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1F0318D3" w14:textId="77777777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3. Foods affect specific biological processes (in ways that aren’t scientifically supported)</w:t>
            </w:r>
          </w:p>
          <w:p w14:paraId="54DC0FBF" w14:textId="3E107079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4. </w:t>
            </w:r>
            <w:r w:rsidR="004E716F" w:rsidRPr="008462B9">
              <w:rPr>
                <w:rFonts w:ascii="Arial" w:eastAsia="Arial" w:hAnsi="Arial" w:cs="Arial"/>
                <w:sz w:val="18"/>
                <w:szCs w:val="18"/>
              </w:rPr>
              <w:t>Specific e</w:t>
            </w: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ffects of GMOs on biology/DNA (in ways that aren’t scientifically supported) </w:t>
            </w:r>
          </w:p>
          <w:p w14:paraId="1954FBF7" w14:textId="461891AD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5. </w:t>
            </w:r>
            <w:r w:rsidR="004E716F" w:rsidRPr="008462B9">
              <w:rPr>
                <w:rFonts w:ascii="Arial" w:eastAsia="Arial" w:hAnsi="Arial" w:cs="Arial"/>
                <w:sz w:val="18"/>
                <w:szCs w:val="18"/>
              </w:rPr>
              <w:t xml:space="preserve">Stating weight is not influenced by genetics or is only influenced by genetics </w:t>
            </w:r>
          </w:p>
          <w:p w14:paraId="6C52E395" w14:textId="1376C9F1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6. </w:t>
            </w:r>
            <w:r w:rsidR="004E716F" w:rsidRPr="008462B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42F1B574" w14:textId="6B0A8424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7. </w:t>
            </w:r>
            <w:r w:rsidR="004E716F" w:rsidRPr="008462B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4DCAF363" w14:textId="77777777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>8.Reference to business practices of a related company (that aren’t supported by other sources)</w:t>
            </w:r>
          </w:p>
          <w:p w14:paraId="76E49E87" w14:textId="7DE80B68" w:rsidR="006756CD" w:rsidRPr="008462B9" w:rsidRDefault="006756CD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t xml:space="preserve">9. Other 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29B2D" w14:textId="5D03829F" w:rsidR="006756CD" w:rsidRPr="008462B9" w:rsidRDefault="00295751" w:rsidP="008462B9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462B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Category number </w:t>
            </w:r>
          </w:p>
        </w:tc>
      </w:tr>
    </w:tbl>
    <w:p w14:paraId="01E6CD90" w14:textId="77777777" w:rsidR="00AC257B" w:rsidRPr="008462B9" w:rsidRDefault="00AC257B" w:rsidP="008462B9">
      <w:pPr>
        <w:rPr>
          <w:rFonts w:ascii="Arial" w:hAnsi="Arial" w:cs="Arial"/>
          <w:sz w:val="18"/>
          <w:szCs w:val="18"/>
        </w:rPr>
      </w:pPr>
    </w:p>
    <w:p w14:paraId="0E68AC1D" w14:textId="69982785" w:rsidR="007E148A" w:rsidRDefault="007E148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D30F974" w14:textId="3681C44F" w:rsidR="00AC257B" w:rsidRPr="007E148A" w:rsidRDefault="007E148A" w:rsidP="008462B9">
      <w:pPr>
        <w:rPr>
          <w:rFonts w:ascii="Arial" w:hAnsi="Arial" w:cs="Arial"/>
          <w:b/>
          <w:bCs/>
          <w:sz w:val="18"/>
          <w:szCs w:val="18"/>
        </w:rPr>
      </w:pPr>
      <w:r w:rsidRPr="007E148A">
        <w:rPr>
          <w:rFonts w:ascii="Arial" w:hAnsi="Arial" w:cs="Arial"/>
          <w:b/>
          <w:bCs/>
          <w:sz w:val="18"/>
          <w:szCs w:val="18"/>
        </w:rPr>
        <w:lastRenderedPageBreak/>
        <w:t>Supplement</w:t>
      </w:r>
      <w:r w:rsidR="005837E6">
        <w:rPr>
          <w:rFonts w:ascii="Arial" w:hAnsi="Arial" w:cs="Arial"/>
          <w:b/>
          <w:bCs/>
          <w:sz w:val="18"/>
          <w:szCs w:val="18"/>
        </w:rPr>
        <w:t>al Table</w:t>
      </w:r>
      <w:r w:rsidRPr="007E148A">
        <w:rPr>
          <w:rFonts w:ascii="Arial" w:hAnsi="Arial" w:cs="Arial"/>
          <w:b/>
          <w:bCs/>
          <w:sz w:val="18"/>
          <w:szCs w:val="18"/>
        </w:rPr>
        <w:t xml:space="preserve"> 2 –</w:t>
      </w:r>
      <w:r w:rsidR="005837E6">
        <w:rPr>
          <w:rFonts w:ascii="Arial" w:hAnsi="Arial" w:cs="Arial"/>
          <w:b/>
          <w:bCs/>
          <w:sz w:val="18"/>
          <w:szCs w:val="18"/>
        </w:rPr>
        <w:t xml:space="preserve"> C</w:t>
      </w:r>
      <w:r w:rsidR="00683E4F">
        <w:rPr>
          <w:rFonts w:ascii="Arial" w:hAnsi="Arial" w:cs="Arial"/>
          <w:b/>
          <w:bCs/>
          <w:sz w:val="18"/>
          <w:szCs w:val="18"/>
        </w:rPr>
        <w:t>ommercial entities referenced in tweets</w:t>
      </w:r>
      <w:r w:rsidRPr="007E148A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421F2502" w14:textId="3FDB8655" w:rsidR="007E148A" w:rsidRDefault="007E148A" w:rsidP="008462B9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0"/>
        <w:gridCol w:w="2070"/>
        <w:gridCol w:w="1980"/>
        <w:gridCol w:w="1530"/>
      </w:tblGrid>
      <w:tr w:rsidR="00487DDB" w:rsidRPr="00487DDB" w14:paraId="6A33A722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2FC60" w14:textId="79CAA0B9" w:rsidR="00487DDB" w:rsidRPr="00487DDB" w:rsidRDefault="00487DDB" w:rsidP="00F130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ercial entity</w:t>
            </w:r>
            <w:r w:rsidRPr="00487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89C5C" w14:textId="77777777" w:rsidR="00487DDB" w:rsidRPr="00487DDB" w:rsidRDefault="00487DDB" w:rsidP="00F130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Tweets (% of tot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332B7" w14:textId="29C13F29" w:rsidR="00487DDB" w:rsidRPr="00487DDB" w:rsidRDefault="00C23386" w:rsidP="00F130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487DDB" w:rsidRPr="00487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potentially misleading inform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D6049" w14:textId="37D59CE9" w:rsidR="00487DDB" w:rsidRPr="00487DDB" w:rsidRDefault="00C23386" w:rsidP="00F130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487DDB" w:rsidRPr="00487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untrue information</w:t>
            </w:r>
          </w:p>
        </w:tc>
      </w:tr>
      <w:tr w:rsidR="00487DDB" w:rsidRPr="00487DDB" w14:paraId="1DA6FF34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FC2A7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&amp; M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B71CF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9F6AD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93AF1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7DDB" w:rsidRPr="00487DDB" w14:paraId="4B898B4E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92497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y 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D7F42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7EEFB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7CB28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7DDB" w:rsidRPr="00487DDB" w14:paraId="5028C82B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21E01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point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b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5F112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DF7CF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8A9D8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7DDB" w:rsidRPr="00487DDB" w14:paraId="2C4BF0FF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3E779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letigen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3DC3C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4A404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50C76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7DDB" w:rsidRPr="00487DDB" w14:paraId="484D0440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9304A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eDoneen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hod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E75EC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EE66F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AE200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7DDB" w:rsidRPr="00487DDB" w14:paraId="1F8A824C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8D49B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ge Product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1117A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866FD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3C070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87DDB" w:rsidRPr="00487DDB" w14:paraId="58F52051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56FE2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inary Gen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1F584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47637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7C45E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7DDB" w:rsidRPr="00487DDB" w14:paraId="161F43F7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598EB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genetic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852E0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3D9A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8422B" w14:textId="77777777" w:rsidR="00487DDB" w:rsidRPr="00487DDB" w:rsidRDefault="00487DDB" w:rsidP="00F130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3C960741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53B4" w14:textId="23BD5443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C2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Palate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C21B" w14:textId="0B202062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4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7BF8" w14:textId="6A871881" w:rsidR="009C241B" w:rsidRPr="009C241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DB19" w14:textId="5BC402F3" w:rsidR="009C241B" w:rsidRPr="009C241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C241B" w:rsidRPr="00487DDB" w14:paraId="192BFC75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9343" w14:textId="0CB27558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C2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trigenomix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1947" w14:textId="72DF8242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8B84" w14:textId="03950B9A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0ECE" w14:textId="77777777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C241B" w:rsidRPr="00487DDB" w14:paraId="193C245B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CE51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Nudg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581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BB2C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9ED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2DDC7EFB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B3B9" w14:textId="679DCAEB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Fit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6B24" w14:textId="57D44D91" w:rsidR="009C241B" w:rsidRPr="009C241B" w:rsidRDefault="009C241B" w:rsidP="009C2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20FC" w14:textId="77777777" w:rsidR="009C241B" w:rsidRPr="009C241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6CBD" w14:textId="77777777" w:rsidR="009C241B" w:rsidRPr="009C241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322DF662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9EC2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tle Wellness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64A8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5B7C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8BAA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6EE6AC4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1D34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is Healthcar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36E8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36D0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9C24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992D5DF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2C6A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</w:t>
            </w: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kasa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BF2A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7A49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10A3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C148D58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3B4D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Pow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D540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C712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E717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13AD1F3B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F470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Gundry’s Diet Evolu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3C9A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FE4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9CD1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5BC82A4F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3DF4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mic D Lab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A175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4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D349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7B7E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1D9FDF97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BF46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ergybit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C469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C347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9D5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5EDAA9F1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15F6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monster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One Green Plane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69B9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B8BC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F2E2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C241B" w:rsidRPr="00487DDB" w14:paraId="24D1B49A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6749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atin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3B03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C861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05B0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D0A11F8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A383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fitletic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C29C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C1BF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A076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575354C8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028F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2M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1603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4931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CB2C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7EAEF62A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86A5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ic Kitchen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4D58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.8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0D69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629D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3FC07F68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9A4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sto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 Dish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9B8C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ED4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9828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3EC2444C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48BE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X Scienc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6FB1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AD48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91E7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629D3144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2F0A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X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5FBD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C7A5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F58C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129338E9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E44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way Genomic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D6B2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5B96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74BC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75CBE45D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B02C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gene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69F1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195B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A347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FC6365C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BEE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data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C1B7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5F6D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AD3A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5ADC4CFA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043F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xSlim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BF45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258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F383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3BCBD9AA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1F93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D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3CB5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CA03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A84F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75546B10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A11B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weightlossnow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78EB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A395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700B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34CFB296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C302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&amp;H Personalized Medicin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1602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2934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9063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33F4143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2F91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A9D9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D0A4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FAD1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6C84EA45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78A5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code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x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2439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866A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6EA3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EB418E1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C42A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D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6A6C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85E5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8A8E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13AFDD11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B58B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BodyClinic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72A5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F23F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4947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4B5D5158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08E3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comp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ienc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BF6C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6BEE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68DD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38DB28C5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672C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uhdo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D7BD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524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35AB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C241B" w:rsidRPr="00487DDB" w14:paraId="4939F572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7D9C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X Nutri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A29F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9BD6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4FBB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048A73AD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9FF50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kFiit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4854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A50E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FADC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0567486F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4792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et Naturopat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8CE0B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5660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7A87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C241B" w:rsidRPr="00487DDB" w14:paraId="79B48688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2846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DE7C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1123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46A7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5FCD6403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9F78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pesey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AEF0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FF33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1AC5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726EFAD5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2C23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o Genetics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E2B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64531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96A4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21033C1E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9C3C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warrior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9643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67C8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42C4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190DF5F2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617B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statum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0ED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DF54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81802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1975DF6D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10A13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hi Singularit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C477C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F059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62567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0BC05513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90794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ire Lab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48E56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53D5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F83C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5887FF51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C683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ivou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69CD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B80A8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3685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688B904F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ABB8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oria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9734D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269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B467A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241B" w:rsidRPr="00487DDB" w14:paraId="1A190CC7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C064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code</w:t>
            </w:r>
            <w:proofErr w:type="spellEnd"/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f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AD5D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AB4C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72DE9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241B" w:rsidRPr="00487DDB" w14:paraId="6D7708AA" w14:textId="77777777" w:rsidTr="00EB4915">
        <w:trPr>
          <w:trHeight w:val="2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BEC8F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r Gene Tea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F019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87D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DD1CE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6A9A5" w14:textId="77777777" w:rsidR="009C241B" w:rsidRPr="00487DDB" w:rsidRDefault="009C241B" w:rsidP="009C241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3BD4517" w14:textId="77777777" w:rsidR="007E148A" w:rsidRPr="008462B9" w:rsidRDefault="007E148A" w:rsidP="008462B9">
      <w:pPr>
        <w:rPr>
          <w:rFonts w:ascii="Arial" w:hAnsi="Arial" w:cs="Arial"/>
          <w:sz w:val="18"/>
          <w:szCs w:val="18"/>
        </w:rPr>
      </w:pPr>
    </w:p>
    <w:sectPr w:rsidR="007E148A" w:rsidRPr="008462B9" w:rsidSect="008A6D1E">
      <w:pgSz w:w="15840" w:h="12240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0F4B2" w14:textId="77777777" w:rsidR="00FC244D" w:rsidRDefault="00FC244D" w:rsidP="00AA052F">
      <w:r>
        <w:separator/>
      </w:r>
    </w:p>
  </w:endnote>
  <w:endnote w:type="continuationSeparator" w:id="0">
    <w:p w14:paraId="2EE0D989" w14:textId="77777777" w:rsidR="00FC244D" w:rsidRDefault="00FC244D" w:rsidP="00AA0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6E80A" w14:textId="77777777" w:rsidR="00FC244D" w:rsidRDefault="00FC244D" w:rsidP="00AA052F">
      <w:r>
        <w:separator/>
      </w:r>
    </w:p>
  </w:footnote>
  <w:footnote w:type="continuationSeparator" w:id="0">
    <w:p w14:paraId="0EB96A6D" w14:textId="77777777" w:rsidR="00FC244D" w:rsidRDefault="00FC244D" w:rsidP="00AA0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60055"/>
    <w:multiLevelType w:val="multilevel"/>
    <w:tmpl w:val="CED6A0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B16456"/>
    <w:multiLevelType w:val="multilevel"/>
    <w:tmpl w:val="4DC4D0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" w15:restartNumberingAfterBreak="0">
    <w:nsid w:val="07782EB4"/>
    <w:multiLevelType w:val="hybridMultilevel"/>
    <w:tmpl w:val="0FDE1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34AF3"/>
    <w:multiLevelType w:val="hybridMultilevel"/>
    <w:tmpl w:val="1C1E0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C3ADF"/>
    <w:multiLevelType w:val="hybridMultilevel"/>
    <w:tmpl w:val="944A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A5946"/>
    <w:multiLevelType w:val="hybridMultilevel"/>
    <w:tmpl w:val="1A3A774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6" w15:restartNumberingAfterBreak="0">
    <w:nsid w:val="15D720A7"/>
    <w:multiLevelType w:val="multilevel"/>
    <w:tmpl w:val="E3748D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BC934D6"/>
    <w:multiLevelType w:val="multilevel"/>
    <w:tmpl w:val="52084D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935F3A"/>
    <w:multiLevelType w:val="multilevel"/>
    <w:tmpl w:val="234EE2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1BB337F"/>
    <w:multiLevelType w:val="multilevel"/>
    <w:tmpl w:val="97645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B939A3"/>
    <w:multiLevelType w:val="hybridMultilevel"/>
    <w:tmpl w:val="CD968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83949"/>
    <w:multiLevelType w:val="multilevel"/>
    <w:tmpl w:val="AF90B6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7994931"/>
    <w:multiLevelType w:val="multilevel"/>
    <w:tmpl w:val="293E86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E6A447A"/>
    <w:multiLevelType w:val="hybridMultilevel"/>
    <w:tmpl w:val="1B8C2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6C0FB4"/>
    <w:multiLevelType w:val="hybridMultilevel"/>
    <w:tmpl w:val="AB069F5C"/>
    <w:lvl w:ilvl="0" w:tplc="D3F275E0">
      <w:start w:val="9"/>
      <w:numFmt w:val="bullet"/>
      <w:lvlText w:val="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01BFA"/>
    <w:multiLevelType w:val="hybridMultilevel"/>
    <w:tmpl w:val="0D3CF3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44B5E4D"/>
    <w:multiLevelType w:val="multilevel"/>
    <w:tmpl w:val="0E72AD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346B1D96"/>
    <w:multiLevelType w:val="hybridMultilevel"/>
    <w:tmpl w:val="88E64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FA07B8"/>
    <w:multiLevelType w:val="multilevel"/>
    <w:tmpl w:val="A8A695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AE527D2"/>
    <w:multiLevelType w:val="hybridMultilevel"/>
    <w:tmpl w:val="AD482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591FD0"/>
    <w:multiLevelType w:val="multilevel"/>
    <w:tmpl w:val="55483C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DC95D87"/>
    <w:multiLevelType w:val="hybridMultilevel"/>
    <w:tmpl w:val="63949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CD206C"/>
    <w:multiLevelType w:val="hybridMultilevel"/>
    <w:tmpl w:val="B308BB72"/>
    <w:lvl w:ilvl="0" w:tplc="2758A42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1812D4"/>
    <w:multiLevelType w:val="multilevel"/>
    <w:tmpl w:val="E5D843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3C70BE4"/>
    <w:multiLevelType w:val="multilevel"/>
    <w:tmpl w:val="A0ECF3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554188D"/>
    <w:multiLevelType w:val="hybridMultilevel"/>
    <w:tmpl w:val="38FA5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922176"/>
    <w:multiLevelType w:val="multilevel"/>
    <w:tmpl w:val="FB20C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7" w15:restartNumberingAfterBreak="0">
    <w:nsid w:val="740007BC"/>
    <w:multiLevelType w:val="hybridMultilevel"/>
    <w:tmpl w:val="D4C4F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64070A"/>
    <w:multiLevelType w:val="hybridMultilevel"/>
    <w:tmpl w:val="6A26A7B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 w15:restartNumberingAfterBreak="0">
    <w:nsid w:val="7FAD6361"/>
    <w:multiLevelType w:val="multilevel"/>
    <w:tmpl w:val="AF1A03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29"/>
  </w:num>
  <w:num w:numId="3">
    <w:abstractNumId w:val="8"/>
  </w:num>
  <w:num w:numId="4">
    <w:abstractNumId w:val="18"/>
  </w:num>
  <w:num w:numId="5">
    <w:abstractNumId w:val="6"/>
  </w:num>
  <w:num w:numId="6">
    <w:abstractNumId w:val="16"/>
  </w:num>
  <w:num w:numId="7">
    <w:abstractNumId w:val="20"/>
  </w:num>
  <w:num w:numId="8">
    <w:abstractNumId w:val="12"/>
  </w:num>
  <w:num w:numId="9">
    <w:abstractNumId w:val="23"/>
  </w:num>
  <w:num w:numId="10">
    <w:abstractNumId w:val="11"/>
  </w:num>
  <w:num w:numId="11">
    <w:abstractNumId w:val="1"/>
  </w:num>
  <w:num w:numId="12">
    <w:abstractNumId w:val="24"/>
  </w:num>
  <w:num w:numId="13">
    <w:abstractNumId w:val="9"/>
  </w:num>
  <w:num w:numId="14">
    <w:abstractNumId w:val="0"/>
  </w:num>
  <w:num w:numId="15">
    <w:abstractNumId w:val="17"/>
  </w:num>
  <w:num w:numId="16">
    <w:abstractNumId w:val="2"/>
  </w:num>
  <w:num w:numId="17">
    <w:abstractNumId w:val="25"/>
  </w:num>
  <w:num w:numId="18">
    <w:abstractNumId w:val="21"/>
  </w:num>
  <w:num w:numId="19">
    <w:abstractNumId w:val="13"/>
  </w:num>
  <w:num w:numId="20">
    <w:abstractNumId w:val="19"/>
  </w:num>
  <w:num w:numId="21">
    <w:abstractNumId w:val="26"/>
  </w:num>
  <w:num w:numId="22">
    <w:abstractNumId w:val="22"/>
  </w:num>
  <w:num w:numId="23">
    <w:abstractNumId w:val="10"/>
  </w:num>
  <w:num w:numId="24">
    <w:abstractNumId w:val="4"/>
  </w:num>
  <w:num w:numId="25">
    <w:abstractNumId w:val="3"/>
  </w:num>
  <w:num w:numId="26">
    <w:abstractNumId w:val="27"/>
  </w:num>
  <w:num w:numId="27">
    <w:abstractNumId w:val="15"/>
  </w:num>
  <w:num w:numId="28">
    <w:abstractNumId w:val="28"/>
  </w:num>
  <w:num w:numId="29">
    <w:abstractNumId w:val="14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57B"/>
    <w:rsid w:val="00007FB9"/>
    <w:rsid w:val="00016BD4"/>
    <w:rsid w:val="00034324"/>
    <w:rsid w:val="000359EE"/>
    <w:rsid w:val="0005107F"/>
    <w:rsid w:val="000729BF"/>
    <w:rsid w:val="000824DC"/>
    <w:rsid w:val="000C1623"/>
    <w:rsid w:val="000E65B0"/>
    <w:rsid w:val="000F1BB3"/>
    <w:rsid w:val="00101F3D"/>
    <w:rsid w:val="00134E6B"/>
    <w:rsid w:val="00140464"/>
    <w:rsid w:val="00160817"/>
    <w:rsid w:val="00197D93"/>
    <w:rsid w:val="001B68F0"/>
    <w:rsid w:val="001C4123"/>
    <w:rsid w:val="001D2C23"/>
    <w:rsid w:val="001D604F"/>
    <w:rsid w:val="001E3BDF"/>
    <w:rsid w:val="001E5AB7"/>
    <w:rsid w:val="001E6EFF"/>
    <w:rsid w:val="00215477"/>
    <w:rsid w:val="00233B77"/>
    <w:rsid w:val="002403D4"/>
    <w:rsid w:val="00243599"/>
    <w:rsid w:val="00255983"/>
    <w:rsid w:val="00260902"/>
    <w:rsid w:val="00271DA0"/>
    <w:rsid w:val="002737E0"/>
    <w:rsid w:val="00286499"/>
    <w:rsid w:val="00295751"/>
    <w:rsid w:val="002967D1"/>
    <w:rsid w:val="00297E92"/>
    <w:rsid w:val="002A2BE2"/>
    <w:rsid w:val="002A7C3B"/>
    <w:rsid w:val="002B4409"/>
    <w:rsid w:val="002E32A8"/>
    <w:rsid w:val="002F59A2"/>
    <w:rsid w:val="00311546"/>
    <w:rsid w:val="003120F8"/>
    <w:rsid w:val="003135AC"/>
    <w:rsid w:val="00324F1B"/>
    <w:rsid w:val="003535B3"/>
    <w:rsid w:val="00354492"/>
    <w:rsid w:val="003569DD"/>
    <w:rsid w:val="003A7E9C"/>
    <w:rsid w:val="003B216C"/>
    <w:rsid w:val="003B7F49"/>
    <w:rsid w:val="003C4B0A"/>
    <w:rsid w:val="003D0252"/>
    <w:rsid w:val="003E1860"/>
    <w:rsid w:val="003E61C7"/>
    <w:rsid w:val="003E7FC6"/>
    <w:rsid w:val="004020C7"/>
    <w:rsid w:val="00403108"/>
    <w:rsid w:val="0042645E"/>
    <w:rsid w:val="00433F02"/>
    <w:rsid w:val="00436CFC"/>
    <w:rsid w:val="00456F85"/>
    <w:rsid w:val="00473552"/>
    <w:rsid w:val="0048101F"/>
    <w:rsid w:val="00484650"/>
    <w:rsid w:val="00487DDB"/>
    <w:rsid w:val="004924D1"/>
    <w:rsid w:val="0049506E"/>
    <w:rsid w:val="00495899"/>
    <w:rsid w:val="004A0687"/>
    <w:rsid w:val="004A1F31"/>
    <w:rsid w:val="004B0EBF"/>
    <w:rsid w:val="004D538A"/>
    <w:rsid w:val="004E15B6"/>
    <w:rsid w:val="004E67C6"/>
    <w:rsid w:val="004E716F"/>
    <w:rsid w:val="004F5952"/>
    <w:rsid w:val="0051295D"/>
    <w:rsid w:val="00515B7E"/>
    <w:rsid w:val="00516087"/>
    <w:rsid w:val="00521A61"/>
    <w:rsid w:val="00527B4A"/>
    <w:rsid w:val="00532DFD"/>
    <w:rsid w:val="00537194"/>
    <w:rsid w:val="005545C1"/>
    <w:rsid w:val="00554F6C"/>
    <w:rsid w:val="00557993"/>
    <w:rsid w:val="005812AA"/>
    <w:rsid w:val="005837E6"/>
    <w:rsid w:val="00595791"/>
    <w:rsid w:val="005A1E75"/>
    <w:rsid w:val="005D7C73"/>
    <w:rsid w:val="005E2257"/>
    <w:rsid w:val="005E4857"/>
    <w:rsid w:val="005E6333"/>
    <w:rsid w:val="005F5735"/>
    <w:rsid w:val="0060569B"/>
    <w:rsid w:val="00606E18"/>
    <w:rsid w:val="00612931"/>
    <w:rsid w:val="00631848"/>
    <w:rsid w:val="00642AEC"/>
    <w:rsid w:val="00653FF0"/>
    <w:rsid w:val="006614F8"/>
    <w:rsid w:val="0067229A"/>
    <w:rsid w:val="00673FA3"/>
    <w:rsid w:val="006756CD"/>
    <w:rsid w:val="00675930"/>
    <w:rsid w:val="00677B38"/>
    <w:rsid w:val="0068252D"/>
    <w:rsid w:val="00683E4F"/>
    <w:rsid w:val="00694007"/>
    <w:rsid w:val="00697755"/>
    <w:rsid w:val="006B2A0A"/>
    <w:rsid w:val="006B3AF9"/>
    <w:rsid w:val="006E2601"/>
    <w:rsid w:val="00702962"/>
    <w:rsid w:val="007069DF"/>
    <w:rsid w:val="007163BA"/>
    <w:rsid w:val="0072236D"/>
    <w:rsid w:val="00735266"/>
    <w:rsid w:val="00735C9F"/>
    <w:rsid w:val="00736E0A"/>
    <w:rsid w:val="00753B2E"/>
    <w:rsid w:val="007677D1"/>
    <w:rsid w:val="007A1A25"/>
    <w:rsid w:val="007A654C"/>
    <w:rsid w:val="007B176A"/>
    <w:rsid w:val="007C213C"/>
    <w:rsid w:val="007E148A"/>
    <w:rsid w:val="007E5C6F"/>
    <w:rsid w:val="00802076"/>
    <w:rsid w:val="00812CC2"/>
    <w:rsid w:val="00814DFC"/>
    <w:rsid w:val="00824FCD"/>
    <w:rsid w:val="008462B9"/>
    <w:rsid w:val="00852BA3"/>
    <w:rsid w:val="00856035"/>
    <w:rsid w:val="008720B3"/>
    <w:rsid w:val="008A6D1E"/>
    <w:rsid w:val="008B2580"/>
    <w:rsid w:val="008B5FEF"/>
    <w:rsid w:val="008C4ACF"/>
    <w:rsid w:val="008E5FF8"/>
    <w:rsid w:val="008F2FE9"/>
    <w:rsid w:val="008F4229"/>
    <w:rsid w:val="008F5347"/>
    <w:rsid w:val="009051DA"/>
    <w:rsid w:val="009059A4"/>
    <w:rsid w:val="00922EE6"/>
    <w:rsid w:val="00945871"/>
    <w:rsid w:val="00960681"/>
    <w:rsid w:val="00964343"/>
    <w:rsid w:val="00990EA4"/>
    <w:rsid w:val="00994079"/>
    <w:rsid w:val="00994F79"/>
    <w:rsid w:val="009A103A"/>
    <w:rsid w:val="009C241B"/>
    <w:rsid w:val="009C45E3"/>
    <w:rsid w:val="009D257F"/>
    <w:rsid w:val="009E17F7"/>
    <w:rsid w:val="009E400A"/>
    <w:rsid w:val="009F3327"/>
    <w:rsid w:val="00A13185"/>
    <w:rsid w:val="00A15179"/>
    <w:rsid w:val="00A1771E"/>
    <w:rsid w:val="00A34A60"/>
    <w:rsid w:val="00A416DC"/>
    <w:rsid w:val="00A64CAF"/>
    <w:rsid w:val="00A72ED9"/>
    <w:rsid w:val="00A76D26"/>
    <w:rsid w:val="00A8064E"/>
    <w:rsid w:val="00A9415D"/>
    <w:rsid w:val="00AA052F"/>
    <w:rsid w:val="00AA0644"/>
    <w:rsid w:val="00AB6E29"/>
    <w:rsid w:val="00AC257B"/>
    <w:rsid w:val="00AC7F8B"/>
    <w:rsid w:val="00AD22EB"/>
    <w:rsid w:val="00AD59A0"/>
    <w:rsid w:val="00AE0C34"/>
    <w:rsid w:val="00AF28B8"/>
    <w:rsid w:val="00AF7341"/>
    <w:rsid w:val="00B02814"/>
    <w:rsid w:val="00B3067B"/>
    <w:rsid w:val="00B3267C"/>
    <w:rsid w:val="00B331CB"/>
    <w:rsid w:val="00B44024"/>
    <w:rsid w:val="00B93F17"/>
    <w:rsid w:val="00BB3391"/>
    <w:rsid w:val="00BB610C"/>
    <w:rsid w:val="00BC0219"/>
    <w:rsid w:val="00BC54D1"/>
    <w:rsid w:val="00BC71C6"/>
    <w:rsid w:val="00BD4707"/>
    <w:rsid w:val="00BF2321"/>
    <w:rsid w:val="00C00E3E"/>
    <w:rsid w:val="00C23386"/>
    <w:rsid w:val="00C32316"/>
    <w:rsid w:val="00C323C9"/>
    <w:rsid w:val="00C43F04"/>
    <w:rsid w:val="00C44DA7"/>
    <w:rsid w:val="00C529EA"/>
    <w:rsid w:val="00C55BD5"/>
    <w:rsid w:val="00C61573"/>
    <w:rsid w:val="00C70E92"/>
    <w:rsid w:val="00CA527D"/>
    <w:rsid w:val="00CA68CC"/>
    <w:rsid w:val="00CB307E"/>
    <w:rsid w:val="00CC1EF6"/>
    <w:rsid w:val="00CC7C99"/>
    <w:rsid w:val="00CE0DE8"/>
    <w:rsid w:val="00CF4E5C"/>
    <w:rsid w:val="00D052CE"/>
    <w:rsid w:val="00D149B6"/>
    <w:rsid w:val="00D2014A"/>
    <w:rsid w:val="00D63444"/>
    <w:rsid w:val="00D82D16"/>
    <w:rsid w:val="00DB10A4"/>
    <w:rsid w:val="00DB7710"/>
    <w:rsid w:val="00DC63D7"/>
    <w:rsid w:val="00DE63F6"/>
    <w:rsid w:val="00DF1AC0"/>
    <w:rsid w:val="00E03BA8"/>
    <w:rsid w:val="00E2012D"/>
    <w:rsid w:val="00E20788"/>
    <w:rsid w:val="00E25114"/>
    <w:rsid w:val="00E3116D"/>
    <w:rsid w:val="00E3537B"/>
    <w:rsid w:val="00E41996"/>
    <w:rsid w:val="00E51045"/>
    <w:rsid w:val="00E5541C"/>
    <w:rsid w:val="00E61C49"/>
    <w:rsid w:val="00E6407A"/>
    <w:rsid w:val="00E642B1"/>
    <w:rsid w:val="00E70DF8"/>
    <w:rsid w:val="00EA2362"/>
    <w:rsid w:val="00EA28C9"/>
    <w:rsid w:val="00EB4915"/>
    <w:rsid w:val="00EC3A3B"/>
    <w:rsid w:val="00EE5B43"/>
    <w:rsid w:val="00EF01E9"/>
    <w:rsid w:val="00EF3FA8"/>
    <w:rsid w:val="00F130C7"/>
    <w:rsid w:val="00F13494"/>
    <w:rsid w:val="00F178B9"/>
    <w:rsid w:val="00F33ACB"/>
    <w:rsid w:val="00F3454C"/>
    <w:rsid w:val="00F36129"/>
    <w:rsid w:val="00F37A43"/>
    <w:rsid w:val="00F42EC8"/>
    <w:rsid w:val="00FA519E"/>
    <w:rsid w:val="00FB0E2D"/>
    <w:rsid w:val="00FB42BC"/>
    <w:rsid w:val="00FB4BE0"/>
    <w:rsid w:val="00FC244D"/>
    <w:rsid w:val="00FC7355"/>
    <w:rsid w:val="00FF5CB8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1B5E"/>
  <w15:docId w15:val="{D86660BC-C60E-4EF9-BE47-681CE0EB7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11816"/>
    <w:pPr>
      <w:ind w:left="720"/>
      <w:contextualSpacing/>
    </w:pPr>
  </w:style>
  <w:style w:type="table" w:styleId="TableGrid">
    <w:name w:val="Table Grid"/>
    <w:basedOn w:val="TableNormal"/>
    <w:uiPriority w:val="39"/>
    <w:rsid w:val="00711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71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3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F5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05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52F"/>
  </w:style>
  <w:style w:type="paragraph" w:styleId="Footer">
    <w:name w:val="footer"/>
    <w:basedOn w:val="Normal"/>
    <w:link w:val="FooterChar"/>
    <w:uiPriority w:val="99"/>
    <w:unhideWhenUsed/>
    <w:rsid w:val="00AA05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52F"/>
  </w:style>
  <w:style w:type="paragraph" w:styleId="NormalWeb">
    <w:name w:val="Normal (Web)"/>
    <w:basedOn w:val="Normal"/>
    <w:uiPriority w:val="99"/>
    <w:semiHidden/>
    <w:unhideWhenUsed/>
    <w:rsid w:val="00487D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YuhhCvnlM59vpVsczDGlZXhkww==">AMUW2mUpcxcPk0plxKsy/TmBQatJLtC7Hz+6M4icyzRsgFOyWLJgUcmbyPE5WfcIAKZSKOAREjEzZflm2IJ3tCqHKNUARJpm1iDCn1jD+qG1qDmg0b4V5sIcKhhZcilOGLz2/pHrluwTDX2SSsTTwyuEiLID8SWp1zP2F8tE9cCMln+cOMAuHR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9</Pages>
  <Words>1904</Words>
  <Characters>1085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pna Batheja</dc:creator>
  <cp:lastModifiedBy>Persky, Susan (NIH/NHGRI) [E]</cp:lastModifiedBy>
  <cp:revision>54</cp:revision>
  <cp:lastPrinted>2021-04-15T16:31:00Z</cp:lastPrinted>
  <dcterms:created xsi:type="dcterms:W3CDTF">2022-06-14T19:25:00Z</dcterms:created>
  <dcterms:modified xsi:type="dcterms:W3CDTF">2022-09-22T14:04:00Z</dcterms:modified>
</cp:coreProperties>
</file>